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Book Antiqua" w:hAnsi="Book Antiqua" w:cs="Book Antiqua"/>
          <w:color w:val="000000"/>
          <w:sz w:val="16"/>
          <w:szCs w:val="16"/>
          <w:lang w:eastAsia="zh-CN"/>
        </w:rPr>
      </w:pPr>
      <w:bookmarkStart w:id="0" w:name="OLE_LINK4"/>
      <w:bookmarkStart w:id="1" w:name="OLE_LINK3"/>
      <w:bookmarkStart w:id="2" w:name="OLE_LINK2"/>
      <w:bookmarkStart w:id="3" w:name="OLE_LINK1"/>
      <w:bookmarkEnd w:id="2"/>
      <w:bookmarkEnd w:id="3"/>
      <w:r>
        <w:rPr>
          <w:rFonts w:cs="Book Antiqua" w:ascii="Book Antiqua" w:hAnsi="Book Antiqua"/>
          <w:b/>
          <w:color w:val="000000"/>
          <w:sz w:val="16"/>
          <w:szCs w:val="16"/>
          <w:lang w:val="en-US" w:eastAsia="zh-CN"/>
        </w:rPr>
        <w:t>Protein</w:t>
      </w:r>
      <w:r>
        <w:rPr>
          <w:rFonts w:cs="Book Antiqua" w:ascii="Book Antiqua" w:hAnsi="Book Antiqua"/>
          <w:b/>
          <w:color w:val="000000"/>
          <w:sz w:val="16"/>
          <w:szCs w:val="16"/>
        </w:rPr>
        <w:t xml:space="preserve"> sequences of all identified candidate olfactory genes in the </w:t>
      </w:r>
      <w:r>
        <w:rPr>
          <w:rFonts w:cs="Book Antiqua" w:ascii="Book Antiqua" w:hAnsi="Book Antiqua"/>
          <w:b/>
          <w:i/>
          <w:color w:val="000000"/>
          <w:sz w:val="16"/>
          <w:szCs w:val="16"/>
        </w:rPr>
        <w:t>Loxostege sticticalis</w:t>
      </w:r>
    </w:p>
    <w:p>
      <w:pPr>
        <w:pStyle w:val="HTML"/>
        <w:shd w:fill="FFFFFF" w:val="clear"/>
        <w:spacing w:lineRule="atLeast" w:line="254"/>
        <w:rPr>
          <w:rFonts w:ascii="Book Antiqua" w:hAnsi="Book Antiqua" w:cs="Courier New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PBP1 </w:t>
      </w:r>
      <w:bookmarkStart w:id="4" w:name="OLE_LINK89"/>
      <w:bookmarkStart w:id="5" w:name="OLE_LINK88"/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bookmarkEnd w:id="4"/>
      <w:bookmarkEnd w:id="5"/>
      <w:r>
        <w:rPr>
          <w:rFonts w:cs="Book Antiqua" w:ascii="Book Antiqua" w:hAnsi="Book Antiqua"/>
          <w:color w:val="000000"/>
          <w:sz w:val="16"/>
          <w:szCs w:val="16"/>
        </w:rPr>
        <w:t>MTYPKMWTSKILVMMVAACVMTVMVDSSQSVMTSMTKNFIKAYEACAKEYNLPESTGQELINFWKEGYTVTSREAGCAILCLSSKLDLLDPEGKLHHGNTVEFAKQHGSDDAMAHKVVEILHSCEKAAAPNEDMCLVALDVSMCFKKEVHSLNWAPDNELLFEELVGEMSKT</w:t>
      </w:r>
    </w:p>
    <w:p>
      <w:pPr>
        <w:pStyle w:val="HTML"/>
        <w:shd w:fill="FFFFFF" w:val="clear"/>
        <w:spacing w:lineRule="atLeast" w:line="254"/>
        <w:rPr>
          <w:rFonts w:ascii="Book Antiqua" w:hAnsi="Book Antiqua" w:cs="Courier New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PBP2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NSPLIVSISFYLINFSTSFPDEATAKQIMTIVHECEEKFATNEDHCARAMEVSRCFRDHMHRLQWAPSVDVLVGEILVEMA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Courier New" w:ascii="Book Antiqua" w:hAnsi="Book Antiqua"/>
          <w:color w:val="000000"/>
          <w:sz w:val="16"/>
          <w:szCs w:val="16"/>
        </w:rPr>
        <w:t>PBP3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GFSVRLLVVLVAVTIYGVNSSQDIIKQMTINFGKALDSCRKELDLPDSINADFYNFWKEGYELSNRQTGCAIMCLSSKLDLVDPEGKLHHGNTHEFAKKHGADDAMAKQLVDLIHKCESDVPDDPDPCLKVLNIAKCFKAEIHKLNWAPSMDLIVAEVLAEV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GOBP1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TDVTLGFGQALEQCREESGLSEEKMEEFFHFWSEDFKLEARELGCALRCMSNHFNLITDSNRMHHANAEKFVKSFPNGEVLAKQLVGMLHECEKKHHDEEDNCFRVLHMAACFREACRGASLAPTMEMLLAEFIMQGEN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BP1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MAAMTGRAVLVAAALAALALGARAMDDEMAELAKMLHDNCGEETGVDLGLVDKVNAGADLMPDGKLKCYIKCIMETAGMMSDGEMDVEAVLALLPDDMRRKNEPSLRACGTQKGADDCDTAFLTQVCWQKANKADYFLI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BP2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 xml:space="preserve">MPYNPKCTFKASIRASSLLYIYGKERKKSSLYSTLTMAKGMDGRFLLLLVFIISACDAMTKQQLKNSGKMLKKSCMGKNQVTEDQIGSIEKGKFIEEKPVMCYIACIYQMTQIVSIV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BP3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ISFQELSEEIKEIIQHVHNECVGKTGVAEEDITNCENGIFKEDKKLKCYMFCLMEEANLVEDDGSVDYDMVISIIPEQYQERAKNMIYSCNHLDTPDKDKCQRAFDVHKCSYDKDPDFYFLF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BP4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AKFTILCLGVLAAAISSARALTPEELTKIEGDMLVHVQDCAKKFDVDESDLKKAKEEENIDGVDPCLIGCVFKNIKLVNDKGLYDPDVAIESSKSYLSDDADKAKFAEIAKDCASVNDESVSDGEEGCERSKLLLVCFGKHKHLLMKE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BP5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KFIIKYVLVLAITLVCDGLVDIEKYLKICDRNSVDVNDCLLEAAQEGLAVLANGIQDLDVPSIDPYNQKDLRIEYKNNQIYAKFIAKNIYVEGLKESTVHDARLRADEDRFHLELDLTTPKINVRGQYAGEGRYNSLQIQANGEFITNMTDLVYTWKLDGVPEKN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BP6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IVKKHHCVFVNFFVLILLIDVSFGMTRQQLKNSGKLMKKSCMPKNDVTEEQVGEIEQGKFIEERNVMCYIACVYSMTQVVKNNKLSYDAVIKQVDMMFPPEMKDAVKASAAHCKDISKKYKDICEASYWTAKCMYDFDPKNFVFP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BP7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KTFIVLAVCFVVAQAFTDEQKEKLKKHKTECLSETKADEQLVSKLATGDYKAENDALKKYALCMMIKSELMTKDGKFKKDVALAKVPNPADKPQVEKVIDACLANKGNTPHQTAWNYVKCYYEKDPKHAILQ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BP8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  <w:r>
        <w:rPr>
          <w:rFonts w:cs="Book Antiqua" w:ascii="Book Antiqua" w:hAnsi="Book Antiqua"/>
          <w:color w:val="000000"/>
          <w:sz w:val="16"/>
          <w:szCs w:val="16"/>
        </w:rPr>
        <w:t xml:space="preserve">DSKMFCRVILLSSVYFLALTPYSINAMTEAQKEMIKQHFEQLGMECIGDNPITEQDINDLRAKKAPSGPGGPCFLACIQRKIGVMDEHGMMQNENALELAKKSIPG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BP9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SIVVVFLSLVPALVKCSGEGNIRLLEEEVATAMKACAVPSEDPKDGSAANQRQRRSEDYPSVDNNDNNTGQNVYSYERRVLNLTDIRDQMYILNATDYDYGGYGAGSAGEKYLLTVPRPASGRSYYGNSSDNANRTRRSEPLLKPESNQCLSQCIFANLQVVDSKGIPREAELWGKVQSSVTSQQSRAALRDQIRACFQELQSDAEDNGCSYSNKLERCLMLRFSDRLKADRSKTQANNQKT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BP10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LVKVNNKSTFYNIYYPFRLNIDCAKICSDSVRSHDMFLDLPVRLQLNLGQDVLTDFLYYWQEDRQFTNKQVGCTVICVSKKLNLLDKAGRLSQPDAEAYVKTAGGGNSHFFYLSSTSQPTSTAGQRPPLLFLRCPHPFTYQRP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BP11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FGVIGLFVLMFATCRANVAVSRSDTPQVLCGLIPDKLNSCGHLPTIVSAESAKKCGSSSNSCQRMTCIFQESGWMDGKSVNNAKLSEYLDHFSSEHPDWTAAIQHAKTTCLVPNLPAQGFHLNCPAYDVVTCVFRSFVWNIPPSLWSSSSDCEPVRQYAAACPVCPTDCFSPAIPVGSCNACRALPRSP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BP12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CHSLLCIVIFAVIVLDCNALNCRSEGGPKENELKSVYMTCLKKQDGKNSSDSHGYTEDQDWKETRGQSKFHHRSKWGSGSMGEIDDRMRDRDDRMDDRDDRTNREDRTRSRDDRMGGRNDRMGGRDDMNSRDRMGGRENIMNDRNNMMNRDEDANRYGREPLRGRHDFPQSDEYETDMTRYGYHSTTQSTRRFKRSRRTEINSGQRSQYNPNSRKPSQYEETYKDEERNSSNSSRESDNKACALHCFMEQLEMTDDNGMPDRYLVTHAITKDVKNEDLRDFLQESIEECFQILDNENTEDKCEFSKNLMMCLSEKGRANCDDWKDDLKF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BP13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RPFLFLCLVMAVAGNSHHAQLSQAQKEKVQQYTMQCIKQTGVKPDVLAEAKKGHFSDDEALKKFALCFFQKAGIVDSNGKLNVEAALAKIPSSVNKADAMKLLEECKKKSGKDAADTAFEVFKCYSRGTKTHILV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BP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FHRVLSIILFGLFTCNVKGDFSNELQKKFVGYLGECWQTYELTPKDLEDLKLLKMPDSENVKCYFACVYKKAEMMNDKGEFWEEGVKKTSLEQYGNDDALLKKVNDFIDICKKVNDEPVTDGEKGCERAALMFKCSNEHAPEFGFI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BP15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VRKISALLCCLCVFGISLSDSAISADSEKRCRNPPTAPQKIERVITLCQDEIKLSILREALDVIKEEHTMPEKRRRNKREVPFTHDEKRIAGCLLQCVYRKVKAVDGYGFPTLEGLVGLYSDGVNERGYFMAVLEASRECLMRHHDHFSRTVPMDNGRNCDVSFDIFECISDRIGEYCGNSGL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BP16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LTKALDCTKGNFVSSKELQMMMNHQLPGTKNSDCYIACVFKKVEWLDEKGNYNIEATHKMADKEYADDATKMENAKKLFDHCKTVNDEAVTDGEAGCDRGHYLAKCLIDNAPKMGFDLSKY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BP17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  <w:r>
        <w:rPr>
          <w:rFonts w:cs="Book Antiqua" w:ascii="Book Antiqua" w:hAnsi="Book Antiqua"/>
          <w:color w:val="000000"/>
          <w:sz w:val="16"/>
          <w:szCs w:val="16"/>
        </w:rPr>
        <w:t>MYLKRTLVVLCTVLVLGSAAFVDNIPKCGAKDTDCHRQSFQYVIREGSKTGIPEANIAPFDPLELKQELNIPIRDIVQLHFGDGVVKGLSKCVINDFVTNVEQGKASLDITCNFTVKGHYKANSSSPVIKSLLGGESVHGDGRVKIKIVKLNLKLDFDFIVDKRNGDTYFKRKGNNIKFKYDVLGQVMFAADGLYLGDRDASELLTNMLNQNWKLVMASVGDDIMKDSMGAVEEFVRNFFENVPTKYFITDDLTPYASN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BP18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CYIACVYKTIQVVKNEKIDRDLVFKQVDILYPADMKAAVKSAVEQCYGVQAKYNDLCEAAYYAAKCLYETDPPNFVFP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BP19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 xml:space="preserve">MFKLILSCIAVAVCMKSVNSLTPDQKAAVQAKLLTSGLHCIRDHPLNLDEIKMLRDKKLPEGENAKCFTACLFKQIGIMDDMGKLNAANAVKSAEEVFKSSDKHLEKSKQIIQECISVNDAPTSDGAKGCDRAKLAFSCLIEGADKHGLHITF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BP20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RFLCLCLLLQSVLYSEATFGTPYLVNSRLCQNWTCVNSKLGLPNSLPPRDQYTQILKTLLPSGAWQDVVERVLDSCYGTRPRNYVGTCPGQALLLCTVDNLIENCPEESWRKDDGCYPVTSLAGTKN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BP21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FKSGVYIALFACLLEMAMSLTEEHKLKLQATFETVGEKCAKENNITEEDIAAFKERKFPDGQEAACFSACVLKNIGLIDDEGQLSHDLAVENAKAVFGEGDEIKAIEEFIETCKDSVADGADACERAKLVFKCFVEHSEKFNF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BP22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 xml:space="preserve">MRKFFWIIIVFVSGVKTDLLHQDRSKGATLKPISACCDIPELGDEKPLSECSNPKLPGPCNDVHCVFEKSGFLVDKNTLNKDAYRRHLRQWAENHKDWSDAIERAITDCVDKDLRQYLDYPCRAYDVFTCTGIAMLKKCPKDAWKC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BP23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 xml:space="preserve">PLLFYLDQELGSVRCRDKTVMEDFIDNCLPKKASAPHEIAWNYTKCYHTQAKEPHNKKKKLDYLNIFY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BP24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 xml:space="preserve">FVSNVQGEDGKNHWNIKNWTYTYDLKGKSNVYFENLFNKESFLGQTAQEMVASNGNAIIHDIGKPIITSIVTEIVHNVQRFFKAVPSEDLSLD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BP25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 xml:space="preserve">MDGQLLVLKLQGNGNAHFKLRNTQFNVICEHNEKIGKDGKLHYNIKNTKYTYDLKGKVDIELENLLQGNEVLAAAAREVFTTNANIIADEIAPKFIKAVVDKIVKNVNNFFHAAAVEDIEIV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BP26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 xml:space="preserve">MIQIVFLVLAFISGYSHALTEEEIKAEFTKLVMKCLKDHPVDMSELTNLQKLVVPKKNDVKCLLACAYKLDGIMNAKGLYDLDHAYKVAELTKNGDEKRLENGRKMADECVKINDIEVSDGEKGCERAGLMFKCAIENAPKFGFKL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BP27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LLPFVTHARISVMYAHDKLSDIVAEQCFNEMFPKTKHVEVQESDEPCLIFCVMKKLGIMSPNGAINLETYRKRVLMAHQHDQRTLVSDFGSSCVENAEATQHKQDVCKKAKVFND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BP28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TWVLAVALLAVFGAVQSASTGCKNCISLGKEEKAMFRAHSDACLPQSEVDPKLVEAMLNGELTDDPALKRHVYCVLLKCKVISKDGKLQKTAVLGKMANRADGKNATKVLEGCAEQHGDTPEEIAWNLFRCGYDKKAVLFEYMPTNIGNSEIDNNS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BP29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 xml:space="preserve">MIKLLFIVLLSISGSSHAMTEAEIKADFIKLVMKCLKDHPVEMTELIKLQSLEVPKKPEVKCLLACAYKLDGLMTEKGLYNIEHAYKVAEVTKNGDEKRLENGKKIADICVKVNENEVSDGEKGCERAGMVFKCVVENAPKFGFKI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BP30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LFCLFASICAVIGDHEKDSPIMAMVHKTLVITAHSCMDQINATETDLEYLRHDPPYPEKASCIIKCLLEK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bookmarkStart w:id="6" w:name="OLE_LINK2"/>
      <w:bookmarkStart w:id="7" w:name="OLE_LINK1"/>
      <w:bookmarkEnd w:id="6"/>
      <w:bookmarkEnd w:id="7"/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CSP1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KSLVLVALSLLVAVAWARPGATYTDKWDHINVDEILESQRLLRGYVDCLLDKGRCTPDGKALKETLPDALEHDCSKCTAKQKESSEKVIRHLINKQPDFWKELSTKYDPENIYQEKYKDKIEEVKSKN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CSP2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VFIKTTFSHMVIINVPANLPDAIQNDCKKCSDRQREGADQVMEYIIDHRPDDWVKLEKMYNSDGSYKKKYLDRKEAKNKSATTSGEKSEENVSKSKESQD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CSP3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KTIVALCALMAVALARPEETYSDTWDNFNAQELVDNVRLLKNYGKCFLDQGPCTSEGQDFKKRIPEALKTDCGKCSPKQRELIRTVVKGFQAKLPEVWAELVKKHDPEGTYKDSFEAFLNSNN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CSP4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KTFILICLSALVVAAAADKFDDLMNVDFEKLLGDEESRKQLVGCLMDELPCGEYQSYRDLIPDLIATNCGKCTPEQKKRHEEVNKFILEKYPTEYNAVVNKYRPKAE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CSP5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TIQFYVIFQSKYIEKNLRMRRFILLSVLALVALSLAEEEKEKKEEKAEEKYTDRFDDINFEEILANRRLLVPYLKCVLDKGRCTPEGKELKVHIQDAMQTACAKCTDKQKVGARRVVNHIREKEQEYWEELLSKYDPKGEYKSIYEPFLAGKE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CSP6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NFLEEHHLQKIFIMRAIVLLSCLVMVYAADKYSSKYDNFDVETLISNDRLLKAYINCFLEKGRCTPEGADFRKALPEAVETTCAKCTEKQKNNIRKVIRAIQQKHPKQWDELVNKTDPSGKHRADFDKFIQGSS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CFLDINDCDAVAADFKKDIPEAFQQACAKCTDAQKHIFKKFIAGLKEKLPHDYEAFMKKYDPDSKYYPALEKVINV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CSP7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KFLLLACLLVCAGVSLARRVPRYTDIYDSIDIKTIVANRRLLLPYVLCVLGEGKCTAPGRELRSHIKEALETRCAKCTEAQQRGSRLVIAHLINHEPEYWAKLTAKYDPAGKFAKMYERELKEQV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CSP8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QIALVLVMLAACAYAAETPRPQVSDTALEDALNDKRFIQRQLKCALGEAPCDPIGKRLKTLAPLVLRGACPQCSPQETKQIQRTLSYVQRNYPQQWAKIVRQYAG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CSP9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  <w:r>
        <w:rPr>
          <w:rFonts w:cs="Book Antiqua" w:ascii="Book Antiqua" w:hAnsi="Book Antiqua"/>
          <w:color w:val="000000"/>
          <w:sz w:val="16"/>
          <w:szCs w:val="16"/>
        </w:rPr>
        <w:t>MKFIVVLAVIVGLAMADEKYTSENDNFDVDALVANIDELKKFSGCFLDINDCDAVAADFKKDIPEAFQQACAKCTDAQKHIFKKFIAGLKEKLPHDYEAFMKKYDPDSKYYPALEKVINV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CSP10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QKLILLALVCSLGWGVVMAAPQMTDSQLDQTLADRKTMERHLKCALQEGPCDPVGRRLKTLAPLVLRGACWQCSPQETRQIRRTLAYVQRNYPWEWSKIIRQYG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SNMP1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TVLLAAPLRTSVSEWWSRSSFKMHLQKPLKIGLGMMSAGLFGIMFGWVLFPVILKSQLKKEMALSKKTDVRGMWEKIPFALDFKVYLFNYTNPEEVQKGGIPIVKEVGPYHFDEWKEKVEVEDHEEDDTITYKKRDYFYFRPDLSGPGLTGEETIVIPHILMLSMATIVHNDKPAMLNMLGKALNGIFDEPKDIFLRVKVLDLLFRGMIVNCARTEFAPKAVCTALKKEAANGLTFEPNNQYRFSLFGLRNGTIDPHVVTVRRGIKNVMDVGKVIAVDGKPNQDVWRDKCNEYQGTDGTVFPPFLTEKDNLESFSGDLCRSFKPWYQKKTSYKGIKTNRYIANIGDFANDPDLQCYCDSPDKCPPKGVMDLMKCMKAPMYATLPHFLDCDPQLLKNVKGLSPDVNEHGIVIDFEPISGTPMVAMQRVQFNMMLLKADKLDLIKELPGTLTPIFWIEEGLSLNKTFVKMLKHQLFIP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SNMP2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VLFLKVKKTFLKMLGKRSKMFFGISLGALVVSVILAAWGFPKIVSKQIQKNVQIDNSSAMFEKWRKMPMPLTFNIYVFNVTNAEDVNNGAKPKLQEIGPYSYKEYREKTILGYGDNDTVSYMLQKTFVFDQEASGGLSEDDEVTVIHFSYMAAILTVNDMMPSISGVVNGALEQFFSNLTDPFLRVKVRDLFFDGIYLNCAGNHSALGLVCGKLKTDSPPTMRPAEDGKGYYWSMFSHMNRTPSGPYEMIRGRDNVKELGHIVSYKGKRFMKNWSNDQYCGMINGSDSSIFPPIDENDVPDKLYTFEPEVCR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IR1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WFLWLLLSFTIQQCTPQFIFSEKKDISYQIAGIFLSDAQTQMLAFNETMASAGLDQFHLSPAILQPTSKDSLAIWNELCSNRNLRPIAIVGPQDPKWDGIVRDQCALANIPHVQASWQPLDADLELNDEEEEEVSEGENEEEQKEVSFKKLSINFYPNSEEISLAYAALLKYYHWENFAVLYEDEYGLLRIQKILAEHTTNFPVIVRKLEPEMDNRNVFKELSKHQLNRIMLDCNASRILDYMKQASDLKMVNYYQHYILVTMEAYIVAEQLTHYHSNITWLSLTEYDKLKDAQHVLAPMVGKWITRQMIPPPPVTDFPNEALIMNDIANHLLRAMQTIKDKITYFKPRAPICDADAQPWRYGALFQNAILTTPSYGVTGNIAFDEKGRRFNYTLYVNEIHVNKLQTIGTWASTNGTEILEDRPDSGTLDQQQSSKHFVVISTKAKPWFYDKTPCVGEEECENDDGLKYEGFSVDLIKEIFRFLREEKFNYTFEFMDGGDKKAGTVDETTKKWTGLIGDLLDNVADLAVCDITITEERKKMVDFSVPFMSLGISILFTQKKDPELELFSFLNPYTFEVWMYTATAYCVVSVILFICAR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IR7d.2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LDWMQKHQFDNTGRFIVTCQSERPEDCDETKAVDIFWNHKIINVVFMKQTPDEEVNGYTYYHPDENCRSSQPVKIKTLRCTKYNNTTPCLGIFPKKMKNLHWCPIIVSTFKQMPYMSITDEGVPYGADGDLLLLIAEGLNATLKVMTPRRGFGWGNLDADGVWVGSLADVFDDVANFSMTSAAVTLSRFTYFQMSTAYYTSNVVWITRPAEKKPASLKLFYPFQTLSQIALAFSFIFVGLCVWLVNSKYWPWHNSTEEASKLSSVLFYSWMICMGLPSTKLPAKKEFICLVLIWIWYCFLIRTFYQVYLINSLQGEFYSDEIDTIEDAYFANYSFGGGPALRDYFIDHPLVYDNWKNLNASDIIPTLINLTEKKFVLATNQATTESIIKEHNLIVHILPQKVINSPSVIFSKKFSPLVEPLNIILRRLLESGFTDKLYKNYATQNTWKSDNPEEPITLEHYTGCYVILVVGWVVSTLIFIIELFYTKLQKCKYYIIKMKPRLGCQII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IR7d.3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NEHEDTMVVKILFLIGVLVGCGFAEEYRIGGIFYEDAEDLKVAFALSAKMLNFTPSIREVSKRGEILEVRQQVCSLAEESVIGIIDGIGGRGSEIIQSLCDSMELPHVLIRYDFTYSSDWSLLNLYPSPIVYNKVVEQMVLRKEWKNFTIMYIRGRSLFRLHNLLQMGNDTDNYAIGVRELSGKDYRDVLINAKENGYTNFVVDCPSRHLEQLLLQAQQVGLMADEHSYIILSPDLFTLDMERYRYGGVNMTGFRLMDLKASENLWEFTEHYNAETGKTMLPEQLKTELLLVYDAIQVFAGALQKLKGVEAQPLNCENYDAWMYGSSLLNFMKTNKVEGLTRTLLFDGLGERTDVIFDVLELTSSGNQTIGTWKHNKLDIQRPFVPDAELTENTALKNKTLKVLITTTGPYGYLKHSDQKLEGNDRYEGFSIDLIEKISEILGFSYEFEVEEDNGKLVGGKWTGMPRKLMDDEADLAICDFTITALRQSAIDFSTPFMSLGIGILYKEPSKQPPEMFSFMAVFSKEVWYYMMLIQMMLGGVMIFVGRISHKEWQNPVPCIEQPEELSNQFSFANSVWLIIGSVMQQGSEIAPIAVAPRMITSIWWFFTMVMVASYVGTLVAFLTVEKNVLPFQNVEELFRHKSISYGAKKGGSTLDFFMQSKNEIYQRMYQKMTSKGWLVGNNADGVNLVENSTYAFFMESTSIEYTMERHCDLLQIGGLLDQKSYGIGMKKNSTLKVYIDRALLILKERGEIQKLKDIWWKEKRGGGKCGEKHAVEEKQLGMKNMLGAFVVLGVGCGLGVIISTLDMLWGVFKRSVKYGTTFKYELVEELKFALKFSGDVKPVKRPQKTMEGSFEALAEAEGKDEVKSLKSHQSGRSTSTHKTHHSHSSRHSSRGLSVAFARQREYS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IR7g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  <w:r>
        <w:rPr>
          <w:rFonts w:cs="Book Antiqua" w:ascii="Book Antiqua" w:hAnsi="Book Antiqua"/>
          <w:color w:val="000000"/>
          <w:sz w:val="16"/>
          <w:szCs w:val="16"/>
        </w:rPr>
        <w:t>LFIMKPKIEICLQWLLMCCCTFVHGDRTIGAIFDDGTFLMEAAFSVAVTAASEGQENPFEAKVIRTSPGDLLEAEQAMCSLLENHIFGVFGPKTKGLIDHIQSIADVLELPQILTEPVETQNRNWSAVNLYPNHIAYSQVFADIVEMKGWEEFTIIYESSEL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IR8a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KMDVPLLFLLIFLINLGCIVSELSLRFVFIIEVHDSDLAHQIGRALKVAEDQRTGVRVSDAVVQLDRENEEESYRRLCSALSKGTSLVVDLSWAPWDMAQQLCSDAGLPLVRAALGSQQLLAALDQYLESRNATDAAILMESEGEVDKTLYELLGRSNVRLWVHAGLTRDSAKALKSMRPEPSFYVIVGESGFVMDTYRRAVKEKLVRRDYRWNLVLTDYSGDTIDVAQLVLPTMILHVDQVECCRLLGLREECSCPSDLKRKQYILNALLIYITETFSKLERELPVVSTRVDCDNVQGSEMNGTRDRILRQFSEDTEMNNDTIFFWDDERSGLFLRSNFILSTYKPDAGLETVATWSANEEYKLLPGATLEPLKLFFRIGTSPAVPWTLPKIDPETGEPEVNEDGQPVYEGYCIDLIAKLAETMEFDYEIITPKSGNFGKKLPNGSWDGVVGDLMRGETDLAVAALTMTAEREEVIDFVAPYFEQTGILIAIRKPIRKTSLFKFMTVLRTEVWLSIVAALVLTGLMIWLLDKYSPYSARNNPQAYPYPCREFTLKESFWFALTSFTPQGGGEAPKALSGRTLVAAYWLFVVLMLATFTANLAAFLTVERMQTPVSSLEQLARQSRINYTVVEGSTIHQYFINMKFAEDTLYRVWKEITLNATSDQAQYRVWDYPIREQYGHILLAINASGPVPDAKTGFEQVNEHTDADFAFIHDSAEIKYEVTRNCNLTEVGEVFAEQPYAIAVQQGSRLQEHLSRALLDLQKERFLEQLASKYWNESARQACPDADESEGITLESLGGVFIATLFGLGLAMITLAWEVFYYKRKEKNKVQGFDSKIEKAAFVDTKKKLEKVGVRLRKKNKSGKVGKVDVIGKGKGVTIGDSFKPASEKMGVSYISVYPKGEYRP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IR21a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FRGGDAVSKEVEMGRADIAVAGMYLTSDRIKEMDMSFSHSQDCAVFITLMSTALPRYRAILGPFHWHVWVALTFTYLIGILPLAFSDKHTLRHLLHNSGEIENMFWYVFGTFTNCFTFVGKNSWSKTTKITTRLLIGWYWIFTIIITSCYTGSIIAFVTLPIFPETVDTIEQLIAGFYRVGTLDHGGWERWFFNSSDPKTNKLFKKLELVPNVESGIRNTTKAFFWPYAFLGSQAELEYIVQANFTVTKSKRAMLHISHECFVPFGVSMGFPTNSLYSAKLSSDLRRMFQSGIIDKIVDEVRWEMQRSSTGKLLSAGSESLKITNAKEKGLTLEDTQGMFLLLGAGFLMGASALVSEWMGGITRRCRIGKKKPSSANSKQELISTPEIENEVKVITDATESRINFDNRSCSSSAGSRDTLESQVINVTEESIEVHESLDAARWDSRRSSSVDLDREVQEIFEKDLRRRKIVTDDIDEVIDEKREPTASHGAFGDRLK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IR25a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GKKYMRLLLKVLLLFSFVRAAIFQTTQNINVLLINEENNALAEKAFEVAKEYVRRNPSLGLAVDPVIVVGNRSDAKAFLENVCRKYNDMLSAKKTPHVVLDFTMTGVGSETIKSFTAALALPTISGSFGQAGDLRQWRSLDANQTRFLLQVMPPADILPESIRAIVTKQDITNAAIIFDELFVMDHKYKSLLQNIPTRHVITPVKSYNKDEIKTQLRSLRELDIVNFFVVGSLRTIKNVLDAADENQYFGRKTAWFALSLDKGDITCGCKDATIVYMRPTPDAKSRDRLGKIKTTYSMNGEPEITSAFYFDLSLRTFLAVKSLLDSGKWPNDMKYITCDDYDGKNTPNRTLDLKAAFQEIKETPAYAPFYIPEDDPLNGRSYMEFNTDLTAVTVKDGASIGSRVLGSWKAGLSNPLSLTDPENMSDYSAQLVYRVVTVEQEPFIIRDDEAPKGFKGYCIDLIEEIRQIVKFDYEIVVSPDGNFGTMDENGNWNGIIKELIEKRADIGLTSLSVMAERENVVDFTVPYYDLVGITIMMKLPRTATSLFKFLTVLENDVWLSILAAYFFTSFLMWVFDKWSPYSYQNNREKYKDDEEKREFTLKECLWFCMTSLTPQGGGEAPKNLSGRLLAATWWLFGFIIIASYTANLAAFLTVSRLDTPIESLDDLSKQYKIQYAPLNGSAAMTYFERMAHIEVKFYEIWKEMSLNDSLSDVERAKLAVWDYPVSDKYSKMWQAMKEAGLPNSIEEALQRVRDSKSSSEGFAWLGDATDVRYHVLTSCDLQMVGDEFSRKPYAIAVQQGSPLKDQFNNAILQLLNKRKLEKLKENWWTNNPKSMKCEKQDDQSDGISIQNIGGVFIVIFMGIGLACITLGVEYWWYKIRKRSTIGDVTQVEPAKSSRNHTDIKGEGFTFRSRNFGLSNLKPKF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IR40a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YNLLLGESNEMKLLPFYLFLNTAHCFIDIQDIVSETMTKLPKDFAVAIKDIAEGLPAKTITVVRGESTKIRSQDIFQLLCLLSEHNIPVINLDITTKQSKDKYYSFVKKALDVSEERTSLILCEPYECENILTELTDNNLIHRTILYIFYWPYGKVSDQFLNTMKEAMRVAVLTNPRESVFRVYYNQATPDRLHHLSLVNWWSGSLYKSPVLPPAEKVYQDFKGRIFDVPVLHAPPWHFVKYNNDSTVNVTGGRDDKLLSLLSKKLNFRYRYYDPPDRSQGSSISGNGTFKGTLGLIWKRKADFFIGDVTMTWERLQAVEFSFLTLADSGAFLTHAPAKLSETLAIIRPFRWEVWPLVCATVLVTGPALWVVIAAPSLWQKRQRDQLRLLNNCCWFTTTLFLRQSSSKEPSKTHKARLVSVLVSLGATYVIGDMYSANLTSLLARPARERPIGTLPALEEAMRERGYELVVERHSSSLAILENGTGVYGRLARLMRRQRIQRVRSVEVGVRLVLTRRHVAILGGRETLYYDTERFGSHNFHLSEKLYTRYSAIALQIGCPFLETFNNVVMTLFEAGILAKMTTDEYKNLPEQSRRSEPVTESDKPNNEITGDSPSASQSGTTQGESTKALEPVSLRMLRGAFCLLGIGHLLAAIALGVEIQIHRRSKNFIKIMEPNGGKNMPRMRALKKASKCVRQGVRRVVRAVCRSIDRALGPGVQ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IR41a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IHAVRMLPNPISFLPIEILLSTIFHQYLNSSYCLSLVSDSPLNIPIKNSFTYISPEDGELFVNQLLDVSEMGCSDYIVRMQDPKKFMAAFEKVNHLGNVRRSDRKIVFLPPEEDNKTRIDLLEVLALKESGFVANILLVLPTTELSLCSYYDLVTHKYVGPDDQVDEPYYLDRWNSCSSKFEKNANLFPHDMSNLQGKTVKVACFTYKPYALLDLDPSKEPLGRDGTEVRIVDEFCRWVNCTIRIVRDDEHEWGEVYENHTGVGVLGNVVEDRADLGITALYSWYEEFLVLDFSVSGIRTAITCVAPSPRLLASWEMPLLPFSWYMWLALFVTFIYSSLALTVAKGFSMDKVFLTTFGMMITQSQADVGASWRVRSITGWLLLTGLVLDNAYGGGLASVFTVPKYEKPINTVQDIVDRGIDWGATHDAWVFS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IR64a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DFNYFLNFISIAEISLIIDLLKFKDIGNVVNINCDTQKSIFLHKMFNDNTIHAAYWNINSDKNEIPNSYRKTGIILNASCSNWAQAFNNISDYSIFKNQFIWFVLTEDFLSTVRSLSSYPIEIDSDVTVVHKTDGFYKLYEVYYRNYSNGVLSIREIGYWDTFLRVNSSNRNDLHGLVMRCPVVVTDKVVQETFEEYLSKPKKNQVDSLHKLKFFALLNYIRDMYNISYDIQRTNSWGYNTRNGSFDGVVGALHRKEADIGGSPLFFRADRAELIDYIAETWQSRQCFILRHPKHPGGFYTIYTRPLTARVWCCILVMLVFSAVILCLMLKTKIPPSSDDSADSSFSLALLFIWSAICQQGMSVNRSSTSVKMVVLVTFVYAVTLYQYYNATVVSTLLRESPKNIRTLEDLLQSNLKAGAENVLYAKDYFKRTTDPVALRMYHKKIAPSHQFNFYAPARGMSLVKKGGFAFHVDSVVAYRIMRKTFTEREICEAHEVLLYPPQKMGMVIRKGSPYKEHFTYGIRKIYESGLMHRLKSVWDEPKPACVRTPDSSVFSVSIIEFSTALFALVAGNVLAILVLLCEIVMHRCGTNNHIAFFTLGSVLVL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IR68a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FKVVVLCILLANTAADISPILRSLNERKDLELVLVDLINGLSRREDITCVAFICDAVYLNVFEGYLFKRTDAAPYVMIVVEDYEDLLSPNFDTLESLRETRKDGCNVYVILLANGLQTARLLRFGDRYRILDTRAKYILLHDYRLFHSDLHYLWKRIINVIFLRYHSKINGVRKSKAWFDLSTVPFPNPIKSVFVSRRVDIWNNGRFHYNRTLFADKTSNLNNETLNVVYLDHVPSVVVTKTNDTSKVGGVEIEILNTLAEKMNFLPKLYQPINADLHKWGQKQANGSFSGLLGEMVNGQADVALGNLQYNPYHLELTDLSIPYTTQCFTFITPEASTDNSWKTLILPFKLNMWIAVLLVLLLSGTIFFGLARYYMHLQEFKKTHDKRKNITDKQKMQIEELDSDEKPAGLYLFGEIINSILYTYGMLLVVSLPRLPTGWSIRLLTGWYWLYCILLVVSYRASMTAILANPAPRVTIDTLKELVESKIACGGWGMETKKLFEDSADDIKTIGQRFEIINDPFEAANKVAKGAYAYYDNQDFLKYIRVKRKNVEMSIESEMVNGTSNLTDASSDVGIERNLHIMSDCVVNTPISIGFHKNSPLKPLADIYMRRIVEVGLVEKWLNDAMHPIKSLETNEEEIKALMNLKKLYGAFIALAIGYLISCIGLIGELIHWHLIVKRDPKFDKYALDLYYMNKNKKQ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IR75d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DTISLIPAFFLSKNIYFLTTFLCWNSEELHKLWRLGQQQGLRVRAMAAGPATPPLPPDDLHREGVVLDLACPYADHIIQAASETRGFNYRYAWLLLHNSSFDATSLDSVLSGSVILPDADVTFASDDKLLDVYRIKADQPLLATTLGVVRNSTRRDLEQMWGVLKSTVSRRKNLNNVFLKGATIITQPQNFKGWNDLTVRHIDTFPKLMYPLLMHCAEDLNFRLNLLQVELYGDERNGSFDGLAGMLQRRDIEVGVTTLFMRHDRLNVMHFCSETLELKGAFIFRQPPQSSVNNVFLLPFSRGVWAASALVFTAAGGLLAALSRPRWLRDADPDLVQLSAAEAFTFAVGTICQQGCYVNPHAVSVRMLMFFTLLASLFTFTSYSAKIVAILQTPSDAIQTIDDLTHSPMALGVQESTYKRVYFAESDDPATQRLYRRKLLPQGERAYLSIVDGIARVRNGLFAFQVEESSGYDVISKTFTEQEKCGLKQIQAFKLPMVAVPILKHSGYRELFAARLRWQRETGIMDRERRVWMASKPRCDSDGGGFLSVRLSDVLPAVQVLIYGMLLAAIQLFAEIALHRATERIKRKNKLRGKRE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IR75p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ALSANRVAFFEPIKFSGRVMTWVFFAALMLLYAAYSANIVVLLQAPSNSIRTLAQLAASTVTLAANDVDYNHFVFSLYKDPDRVRIYKRVDPEKGKGKGQFYDINEGVERIRQGLFAFHSIVEPVYRRIEETFLEMEKCDLAEVDFMNGFDPFIPVKKDSPYLELMRVAFKQIREAGVQSALVRRVHVPKPRCASEVSAFSSVGVRDLKPVLLFMLYGIAASVAIAVIEILIFKLHRQRRFQLRR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IR75p.1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HTWGYRDKNGNWQGIVDNLIKKKADLGTLTIFTQERMQVVDYIAMVGSTAVRFVFREPPLSYISNIFTLPFTGAVWLAIVVCVLGCSVFLYITSKWEATMSMHQFQLDGSWADVIILIIGAVLQQGCTLEPRYAAGRSVTLLLFLALTILYAAYSANIVVLLRAPSSSVRTLPDLLNSPLKLGASDFEYNRYFFKKLKDPIRKSIYDKKIAPKGKKPNYYSMEEGVEKIRKGLFAFHMELNPGYRLIQETYHEDEKCDLVEIDYINEIDPWLPGQKRSPFKDLFKINFIKIRESGIQACIHHRLHVPKPKCSGTVSTFSSVGITDMYPAMLATLYGMLLAPAVLLLEIAYHRLTVLRKRKIKTRKWKSKLDHF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IR75q.2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KVSITLVSLFFLNICNAKTDSVVLVVADVIRAMEKPSTVVATLCWQTNKKVDFYNAVTSSNDRSRVATARLVDMKYVKRDYGQDQHIVFVADLSCPNISDYFVMKKEEQYFRSPFRWILISRNENDDIVPNEISHIDLLPDSEVIVLRQVGDDSYDLHFIYKISPGSYWRTQFYGTWNHEKRFVKSNQQIVESTALQRLDLLGYEMSICYVLTDKDSINHLTDEVNDHIDTITKVNFPTTNHLLDFLNATRKFIFADTWGYRVNGSWNGMTGYLLREEVEIGGSPMFFTSERISVVDYIASPTPTRSKFVFQQPKLSYENNLFLLSFRTSVWYSSAGLIFLLLLALFAVAAWEWKKNAHDIYRKEDSGTLRASFDDVIILIFGAICQQGSPVELKGSLGRVVMLILFLALMFLYTSYSANIVALLQSSSSQIRTLDDLLHSRLKFGVHDTVFNRYYFSTATEPVRKAIYEKKVAPPGTTPRFMSMEEGVKKMRKGLFAFHMETGVGYKFVGKYFNEGEKCGLREIQYLQVIDPWLAVRKNTPYKEMFKIGMKRIQEHGLQARENRLLYEKRPKCSGRESNFVSVSMVDCYPALLILSYGCLVSVIFLVFEFLFHQKQTIIQKLTHCNRVKTSRSAFTN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IR76b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ATGIELIISSICNATFCQPVYDNPLLEKQASSSIDQYRDLIKEINGKHLKIGTYNNRPISWVERGEDGALIGRGVSFVLVDILQKRFNFTYEVVVPEKNFEIGGTKPEDSLIGLVNNSLVDMAAAFIPKLTRFHEMVRFSYDLDEGVWVMMLSRPKESAAGSGLLAPFNNAVWYLILVAVLSYGPCITLLTKLRSKLVPDGEKYIPMSPSFWFVYGAFIKQGTNLAPEANTTRVLFTTWWIFIILLSAFYTANLTAFLTLSKFTLDIESPQDLFKKNTRWVSAEGGAVQYVVSSPNEDIYYLSRMIATGRAEFRSMNSLYEFLPLVSGGAVLVEERIGIDELMYGDYQQKAREGVAEAERCTYVVAPNLFMSKLRGFAYPKNSQLAPLFDTVLTYVLQAGIVDYLEHRDLPSTKICPLDLQSKDRQLLNSDLYMTYMIMVTGLSAAVAVFIGEIMIKRYVIKDSKPKKPKRKKTKYEKNRHINSYDDTRPPPYDSIFGRSPKIKVNDTTKTKIINGREYLVIDAANGDTRLIPLRTPSAFLFRLDR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IR87a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CTKIFLQHLFFALYVSAAINENPLLTTTGNSEQTAKTAECVLKLSAKYFVEKKALSGSIVIININSYVSTTQVLLLQTIHGGIKYSVMVKDSFYPHANASHFPEKAKNYMLILEEKSELTRNILQLNKLPTWNPLAKAIVFYQLNKTEDAEETAIEFINELRHYKLFKSIIFIYSPEEKEVVSYTWVPYSDMNCGGKCDSVYILDKCKDNVIYQLATQKEMFPSDMKGCPLVAYAIVSEPYVLPPEMKLTNTSYNDAYVFQKGGEINLVKIITQFTNMSLIMRTSELPENWGTIYWNGTATGAYEVLRNDSADLVIGNIEVTRTIRRWFHPTVSYTQDEMTWCVPKAGQASTWNNLVIIFQWSTWVATFGSLVIMGLVFHYMYYRENGKKVTKWPTNSMLMTFSMLLGWGASFEPKSATFRILIFGWLCFSVNMGISYESFLRSFLMHPRFEKQISTETDLIQSRIPLGGREIYRSYFETNNASSFYLYRKYNSTTFAEGIRRAAKDRNFAVVSSRRQAAYADQKLGKGKPLIYCFPESNNLYKYGVVLLARKWFPMIERCNTIIRSVSENGLIDKWNRELLIHIGNGEGTSEIEPLSIQHLLGAFIFVGIMYAASILVFIFEVSIGVYEKWKIRKNLQPDNRHVRFHFAK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IR93a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RIWLLVFCIVQVSGEDFPSLITANASIAVVLDREFLGEQYQAILDELKDYIKELARVELKHGGVVVHYYSWTSISLMKGFLAVFSVASCEDTWSLFSRTEKEELLLFALTEVDCPRLPTDSAITVTNVVPGEELPQILLDMRTEMAFKWKSAVILHDDTLSRDIVSRVVQSLIMQIDKGASTSPVSVVVYKMKHEINEYLRRKEIRRVLSKLPVKHIGENFMAIVTTEVMTTMSEIARDLVMTNTHAQWLYIISETDAQNGNLSSLINALYEGENVAFIYNVTDNGPECKNGLMCYCQEMMNAFISALDAAVQDEFDVAAQVSDEEWEVIRPNKVQRRSMLLKHMQQHIATKSSCGNCSTWRALAADTWGATYRSYGDADLVAKDTTNGTMTGAIEHVDLLQVGYWRPIDALRLDDVLFPHVEHGFRGKDLPIITYHNPPWTILQVNESGSVVSYTGLIFDIVNQLAKNKNFTVKVILPSHVKHLVANDTSADMSHSQDAMLTLSAVAKGQVAIAAVAFTVLSDPPPGINYTVAVSTQTYCFMIARPRELSRALLFLLPFTTDTWLCLGLGVILMGPTLYIIHRLSPYYEAMEITRQGGLSTIHNCLWYVYGALLQQGGMYLPRADSGRLVVGTWWLVVLVVVTTYSGNLVAFLTFPKQEIPVTTIEELLKNQQIYTWSIQKGSYLELELKNSDEPKYTALLKGAELSNTGGTMESNLSSWKKQLIRIREQRHVIFDWKLRLSYLMRNEHKLTDRCDFSLSVDEFIDEQLAMVLPAGSPYLPVINKEINRMQKAGLISKWLYAYLPKRDRCWKTSSISQEVNNHTVNLSDMQGSFFVLFLGFFSASFVLFLEWFCNRRKRRSEEVIIKPYVE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GR1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GQLKKNLGFWIPIKKNKVHVTKFQTDGKQATFQKSLRMTLIIGQMFSLIPVTGIFSNSASNVRFVLKSWKCLYSTLSFCGQIFMTVMCVHKVVHTTTSLNGNAPVIFYGTTCITMIMFFQVGRSWPSLVRHIARNEELDPNFDPGLSYKCNVTCAIVLMLALLEHILSLLSAFAGAMVCHPDKAFYEGFVTHFYPWVFNVLPYSAVLGATTQFLHFQSTFIWNFSDLFVICMSYYLTSRLEHINGKLLAAQGKYLPEIFWKTTREDYCRATQLVRRVDEVISGIVFISFANNLFFICLQLFNTLEDGIKGTGECSSRSKSTPSNLLGGYEAATYFLFSLVYLISRSVAVSLIASQVNAASTVPAPVLYDVPSPVYCVEVQRFLDQVNGEHVALSGLQFFSVTKGLLLTVAGTIVTYELVMFQFTTSQPDDVSTNTGFNTTGAFSNISSTISYFIQ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GR4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GVETSNEERGDVTPAPTLRSTEPTRSVVGGAHAFILRISSFFGLAPLRFESRANGFTVSISSVMCIYSFILVSILILLTIYGLVAEINAGVKLSVRMSSRMSQVVSTCDVLVVVVTAAVGVYGAPARMRKMLKLMDRIASVDNTLSGQYSAVMERKLSAILLALLIFFSLLIVDDFCFYAMQAKKVDREWEIVMNYIGFYLLWYVVMILELQFAFTALSVRARFRALNDVLALTARSIAVPVEKARKPTPLNIFAIRVTPTDLQRSDDISLLMTSTPKKRETVIVRRSVSGESRLLVSPSEAIYGLASLHGTLCELVHRIDDSYGIPLVVILISTLLHLIVTPYFLIVEIIVSAHRVHFLVLQFLWCATHLLRMFVVVEPSHYTIMEGKRTEGLVCRLMTSGPSAGPLPSRLELFSRQLMLRSVSYSPMGIC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GR5a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GSSRVHFTGEDKMSDSKTVGAQNKLILPDQPYHDGFLETMSKTFHWARLFGIMGRESRRWNVWAIVLLITLLVIEVAAIWKVIKALAGWAVDTAAHRSVTARLSGTLFYTTVIASQILCSRLSLNWHNLSSYWVSVERAVAINIPTDQTMRKRMLTVIITMAILATVEHLMSVVALIGFDCPPHLILRRYTARSHGFLFLRDDYSVWFAIPLIFISNIATILWNFQDALVVLICMGLTSRYRRLNNYVSKICEEEKKLANKNMKAEAVRIYSWRRIREAYVKQAALVRKLDGALGGIILLSSFGNFYFICLQLFLGITQGLSNTSTIKQIYYIVSLLWILGRFTSMVLAAADVHVHSKKALPDLHACHSRCYNVEIDRLLNQLNKDYVVLTGVGFFTIDRNIL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GR5b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GLTSRYHRLNSFVNLCVKNEKINRDKTSVTEKYVRTHQWRRIREAYVRQAALVRMVDANIGALVLLSNVNNFYFICLQLFLGLTKSQGSLVSYLYYFISLGWLLFRACSVVLAAADVHIHSRRALEYLQTCPGTGFNIEIMRLNNQLSHDFVALSGMGFFSLSRQTLLEVAGNIIKYELVLIQYDK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GR6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VDVVSCQYLYKSVADMVEKVKKSFDVVLILTLLANTTDVIIHVYLPFAKEPFKSIVGYDLTLAYVVVVQQLLILFFPALTAGMLTGQVEKLKLVLCDMLIKDKSRKKDIKR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GR7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DAGFVKIGVPTARRKKFLPTLTHIFTVAQWFGIPSYGNKFAICWAIIVLCMLTVVEGAAIWMMIRLLAGIAKHIDDGRGLTARLSGSIFYANGFLSLILSWKFMYSWKRLSFYWKRAELVDVSLAIPDEAIQRKVIVVTCFVSVCAFAEHLLSMILAIGIDSPPMDFLERYILNSHAFLITPNTYSLWS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GR21a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DEEKQMFRIYNTNQINGKQKNTNGIREEYDAKDIYGPEITDKDGALLDEHDSFYHTTKSLLVLFQIMGVMPIMRVPKDAQTTNRTTFNWISKATLWAYLVWSLECIIVVRVGKERLATFQQNTNKRFDEVIYNIIFLSILIPHFLLPVASWRHGPQVAIFKNMWTHYQLKYRKITGTPIVFPNLYILTWGLCVFSWGLSFAVILSQHYLQEDFELWHSFAYYHIIAMLDGFCSLWYINCNAFGTASRGLAMNLHKALKAEHPALKLAQYRHLWVDLSHMMQQLGRAYSNMYGIYCMVIFFTTTISLYGALSEILERGLSYKEMGLFVIVGYCMTLLYIICNEAYHATRKVGFEFQVRLLNVNLGAIDRSTQREVEMFLVAIAKNPPIMNLDGFTNINRELFAANISFMSTYLIVLMQFKLTLLRQSARKAIKTVVKAIFNTTTLGPDDEDDDVEEE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GR21b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DYEQEQRDLLSSQDGDTCEIHDQFYRDHKLLLVLFRALAVMPITRSRPGTITFSWRSSATAYAICFYIASTIVVLFVGYERILILRSIRKFDDYIYGVLFIVFLVPHFWIPFVGWGVAHQVAIYKTNWGKFQDVGIDCSAKLISRYRYLWLNLSELLQLLGNAYARTYSTYCLFMFTNITIAVYGALSEIVDHGIGFSFKEMGLFVDTVYCSTLLFIFADCSHKSTQKVADGVQETLLTIDVLAVDRPTQNEIDHFIQAIEMNPAVVSLKGYANVNRELLTSAISMIAIYLIVLLQFKISLPKDP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GR45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AVYLNIVVTGLPLNLIGNLEWVSVVSFVATNLFVALFMSIRCEIFLREVVETKQLCITILSMYTDGPIREKARKMLKLAEASPPRFSVYGMWNIEGRFLLYLFSIITAVMLTELQLLLL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GR51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  <w:r>
        <w:rPr>
          <w:rFonts w:cs="Book Antiqua" w:ascii="Book Antiqua" w:hAnsi="Book Antiqua"/>
          <w:color w:val="000000"/>
          <w:sz w:val="16"/>
          <w:szCs w:val="16"/>
        </w:rPr>
        <w:t xml:space="preserve"> 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LRTIFKALQNTNEVVMGKGMIAYASSRCLRYTVMVIIPCYYSSVTTTQVSYMRTMLHDAMNQVNIGKVDRRRVKAFFQLTRENEFAYAIWGVIRLNMSLPLSYLSLCTTYLVIIIQFAKFID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GR63a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IVTFISVAIRIFSGVMFPGLSSDKKIFIITACILIAICSSINIAWLVYRCEQSYGQRNTIIRIADHMLVDKNISESMRRTLSEFRNLVDSRPVQFTAMDFYPLSYGLVVSSASVVTTLTIILLQGLE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GR63a.1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KRFLSQIQINNNKQMDETKVGQNKQNESEDAFDSLNFINQLLKIFCLSILSRENRRLKISYSWFKVFFTIMCIICLIIFLTYDIVKFYAYEIQHFKFNDEVLLVILVRAVLYSIDLCYVFKFGGNTNLHYFKLYEQIDTILDTDNAMIKTKVLKVTVFITSLYGIQTVVNIIWAAFYDPTESFTTVRATVGIIMIYINSLSILEMLVHVILIEYRLIKINNILQLRCSSTTNNFGALSVLVENNWLYFSKHKEITRNPQVDCNYFYDISWLNKCYLLLIEQSNFINKLFGVRILLNSVINLWDLVNNINFSIRISFRVLDLDPETTILNILSSTLNISSVAAILICLVYRCEKTYEQRRSIINVMDRILVEKYINVSMRSRLAEFRTLVYFRPIQFTAAHFYRLDYALLVTFCSAVTTYSIILLQYLQ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GR63a.2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TMDNRRRALLPSRRYSSKNMIQVSDVKSVTSDQSWFNNPLSFLLQLFSLSTNAHRDKNFNSCLSLIRMIITGVGFGVLQLFDLYYKIGHVYSGLSVSVRLTDSVQTIYDYFQYTVDLFYVYKYGRHFYQEYYKQYNTIDQILRAGSCNAIRKKITKLVILFVSIWLITSVMDFIAWVLIYGWTIPTVFSLAYNYLLLKILTNLDLTYQTMHIEVRLQVISGLMQSYYTCCDSLPGGPGEKCGDPVQNKNWLYSNFSVPPKDSLKWSAESRRHGIRWLTRCYLLLKEQSAFINQMFGVRVLLNSLSLLIDMVRFSNLAIRLVMGLQQDGNGAKVTKYIVNGVKRNMHDWEYFTAISTVCRLLVCAVILTNLVHHCELVYRQTDRIISISDHLLINKNPDPDLREAVTELRDLVQSRPIDFHMANFIRLDYSMLMSTA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co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MTKVKAQGLVSDLMPNIKLMQAAGHFLFNYHSDNSGMTTLLRKMYSSVHAFLIVINYLCLAANMAQYSDEVNELTANTITVLFFAHTVIKLLFFAVSSKSFYRTLAVWNQSNSHPLFTESDARYHQLALTKMRRLLYFICGVTVFSVMCWITITFFGESVRYIANKETNETLTEPAPRLPLKAWYPFDAMSGTMYVVAFVYQVYWLLFSMAIANLMDVMFCSWLIFACEQLQHLKAIMKPLMELSASLDTYRPNTAELFRASSTEKSEKVPDPVDMDIRGIYSTQQDFGMTLRGAGGRLQNFGQPNPNNPNGLTQKQEMLARSAIKYWVERHKHVVRLVASIGDTYGTALLFHMLVSTITLTLLAYQATKINGLNVYAFSTIGYLSYTLGQVFHFCIFGNRLIEESSSVMEAAYSCQWYDGSEEAKTFVQIVCQQCQKAMSISGAKFFTVSLDLFASVLGAVVTYFMVLVQLK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PR1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KSYRILIRKFGREFHLEHYTHMGQIYEDMNKKINVISVYFTRFMMCQMILAMIMFNIAPMYNNITNRYIRHTENYTLEFSLLISYPGFKPLNYFATTTVYNFYLSYNCGVMLSGLDLILSLLIFQTIGHVKILRHNLENFQSPKNKVVIKLDEPHKYKFHGSCLYEVFDEEENEKIRIKLAECVEHHRQIINFTDELSELFGPFIAFNYLFHLVGCCLLLLECTGNDGGMLRFGPLTTVVFGQLIQISCMFELMGSEAEKLKDSAYMVPWESMNVSNQRTANIILHKMQYKISLKALGLAAVGVNTMTGILKTTFSYYAFLQTL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PR2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KNKSPLTLKYIKIIRSFLRPPGGWPSEVFGEKLSLAIRFHRVTLPFHTSLIVIGGFYHLYDNVHRLSFLEFGHIIITTLLAMVTVLRSVLPNLQKFNSLLSKFINDFHLMHFTHKGEYFEKMNKMVDLISNYYTMVSTCMMYVGMLMFNIGPTFNNVRNTVFLKTENYSMEYSVYYSYPGFKPLDYVTIASIYNCYLSYNCSTLLCGFDLLLFLMIFQTIGHVYILRHNLENFPSPNNKIMLTFLGDKYRNKEGCICEKFDPEENKLVSLKLAECIEHHKIIISFTDDLSQIFGPILAFNYFFHLVSCCLLLLECSEGGLDAVIRFGPLTLIVFGQLVQMSVIFELLGLETEKLKDSVYCTPWESMSVSNQRTVCIILHKMQYKINLKALGLAAVGVSTMTGILKTTFSYYAFLQTMGE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PR3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ICLLCSNARHPTDLHYMKMIRYQLRMICSWPQKLLGEEVKSVPLRNTRFLFIEGSLVAFLGLVYIKTHHTRVTFLEMGHTYLTVFLGIVAAQRVTVSWFKSYDQTMKNFVLELHLFQHRHKSEFHEHMYQYINKICTVFVDFIHVELFMGIILFTLTPVYNNYMKGMFNRATPVGPDKFFEHSINYSLPYINQFIYDELVSYLFIAILNVLFAYDAGICFGSLDVTLSVIVFHIWGHLKILDHNLRSIPKPVNELTYTAEENKKVGGILKNIVDHHRMIMSFMTNTSDAFGPMLCLYYMFHQVSGCILLLECAELDAKSLTRYGALTVTIFQLLIQISVIVELLGSQVRVNSISQMVFKTRTNCLTNQRVRYVL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PR4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HKLRMFLISDGSDLKDVKRVVDIKYIQVLRSYLRIISAWPAKHVGDTPTKWDRIKGNPVLVLSIINFLTGLLYLKENIGKIKFFDLGQTYITVLMNLVSVSRQLMVYQKSYTEVSRDFVTKVHLFNWKDDSEYAMEIHILVHKISHFFVMYIHGLMFIGLSMFNLTPLYNNYSNDAFTKRLHGNATLEHAVYYSLPFDYTTQIPGYIVVFTYNWFISLVCSINFCSVDTYMSLLVFHLWGHLKILIHNLEHLPKPSGLKSAANINGATQTERYNEDETQQVSERLRDLIKHHCLIRNFISIMSSAFGYVLFVYLGFHQVCGCILLLECSSLEPSALTRYGVLTVIIFQQLIQLSLIFELLGAMTEKLMNAVYNLPWECMEERNRRMVCLMLRQSQLPLRYKALNMIEVGSATMVTILKASISYFVMLQTFATKD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PR5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DLRYMKQLRNFLHLLDCWPHRLLGEDVKPFPLRSIRVLVTEWIIILVGGVIFLRANINKRDFIELGQTYLTIFLTAFGIQRVTISLSKSYQELMNDFVLEIHLFHHRQKSKYSEYMYQHIHKICTVLVSLMYAEAIISSVLFNVTPLYKNYKKGMFSQERPSDKRFELSVYYSLPFVNQETNLFAYIVVSIFNVTLTFDCGLIYCGLDANLAIIVFHIWGHLKILDNTLRSIPTPVEMRNHIPRFDDKLSYTKEENEKVAAMLKYIIHHHRLIMGFMTKTSSAFGPTLCLYLLFHQISGCFLLLECSTMDAESLGRYAALTVIFFQLLIQICVIVELLGTQSETLKDAVYSIPWESMDTSNRK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1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LVKKFKAFYNKEGFDYSKGYIDPRDFHLTFFFVQRAFQVIDEPFQPWTYVSKTITVICGIGVLTDACFSFYHAIDIFDMGMITEAGTYVLMLMYKMMTLTITKINLSSYIHLIKCMKEDFAYICTKNDKYRKAFFETHMATWQLCVKVCMFMFWLATSLVLFAIGSLFFYLATHEPGDGTHRPLVFPFWAPGIDYTTSPAYDIAFNFANIGVIACTYNYTFVLQTNIVWVRQIASKAEMIGMCISDLLEGIQPANNEEEKRHYARMINFRMREIVSQHQKMYKLLDSYAAVYKKCLMFEQFVSSPVICMLAYCSAEVCFFSGFMSLLYLKIEKRGNALTIN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2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TLIKAIKGIFFKDSFDFSEPDIDLYTFHPQLRIFIAPLGIFFNNRKSLLRFLWPFINGSLSIVAIVLEMIFVYHGITVGDYSFATECFCYFVMLSVIPVLYCAVLANSQSVMVLLDKMDKDFAYICKLGAKYRDHFLQRQLLIWQLCWIWLGFLCCVAVLYTLMTLAPLTYQTLIATQDENMIRPLLFPMWLPEDDPYRTPNYEIFLFLQLDYLLIFIQSFGVYVYIQFHVLLHNFTVLELVTFDFDVIFEGLDKSVVDLPRDDLRRLTVQRVFNRRLKRVATWHDSVFKSIGTLSRVQGPVIVYQVMFSSLCICLMMYQVADKLDKGTFDILFIMLTVAGITQLWIPCYLGTLLRNKAFDVADACWNCGWHETPLGRMIRPDIIIVIMRAQHPISIKFTGLPNLSLETFSSIMSSAYSYFNMIRQSNN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3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FKNFSLRFEDPEKPLYGPNFWILKKMGLILPDNRTGKALYILMHEIVAFFVFTQYIELYIIRSNLDLVLTNLRISMLSIICIVKANTFVFWQTKWKDVIDYLTEADRFERESNDPQRKIIIDKYTNYSRRVTYNYWILVFITFLTTTGSPFIHFASAVYRESIRNGTEIFPHIFSSWVPIDKYHPPGNYITVVWHISVCAYGAMIMASYDTSIMVIMVFFGGKLDVLRERCKQMLGTGEVALSDSEVAARVRELHDTHVLIMKYLRLFNSMLSPVMFIYVVMCSLMLCASAYQLTSAQNTAQKLLMAEYLIFGIAQLFIFCWHSNDVLVKSDNVMLGPYESEWWAVNVRQRKNILLLAGQLRISKVFTAGPFTDLTLSTFITILKGAYSYYTLLRD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4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SLAGRSVSAHLTFLRLCGFCRLGRDGSSPLARRAHAFYCSFALAVTTVYLMQECVYAYQERNDMDKLARVMFLLLCHVTSITKQLVFYLDADRIDEMISGLDDPLYNQPVSWQKSLLTETAVSARRLLRVYSGTAVITCTLWIIFPILYYSQGLPVEFPFWTNLDHRKPVFFVILLMYSYYVTTLVGIANTTMDAFMGTVLYQCKTQLRILRMNLENLTQRASVIVKKDPNEIFDKVLERLFLECLVHYKQISE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5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VSTSNAPADFFDFNLKYLFYVGLWPREDWPPTLNWLYRIYEVTLMLFAFAFLTSTGIGMYMSKDDVITFLTNMDKAIVAYNFTIKIVIFFFKRKHIRVLISEILHSGDKIDKSRQKLMMIHVVAISGMITTIIGSFQTFAQMKGEMVVDAWLPFDPRKNMWTVFIAGQILGVLFVVPVIYRAIAIQGIVCSIIMYMCDQLIELQGRLKALTYSVENESYMREEFKDIIRKHIRLMGYSKSLKSEFKEYFLVQNLAVTTELCLNALMVTIVGLEQKNHLISFMAFLIVALFNAYIFCHLGNELMDQSAGIANAAYESTWTSWPIDMQKDLLIIITVAQKSFKLSAGGLANMSMQTFAEALYNGYSIFAVLRDVVD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6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KILPKGIIKKCTQTVGVNNEIDEIMRLTLFFTRIFGHHILDPNWTWNITFPYQLATLLLISYVIVGTLEIIRGTNDVKLIAEAAYTFIVIVVMQTRFYFFLSTRKHFQHLYIQMKTTLYNSILDDPEKNLKDVLKKLRMVVNWMAFFCFFPVVIYILTTLWCYFNGEKRLMSKTTSILMPMRTPYYEIGLLLHSIFMFSAAFTIGEVEIWFVMMMIFFRTACDGTEKYLSVEARHENESQHDYAIRLKNSLRKFYKSHVKEIEFLNTLNAMFKWLGMMPLISVALCICLILLLLSKGIDMTFVSNVIPVIVELFVYNWFGEEIKIKAEKWKSAILEFDWLNLLPKDKKCYCILVCYMSKEFGIKIATGTFLSLLTMSTSLKFSYQAFTVLQTMDI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7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AIFRKDIPASKMNHQNFTFDKIFIITAKAMILNRSHPSIPRNWFWVFQFLVILTLSATTFLFLINSVLFYDIPARRYAEASKNSTMAIVAFTVTIKYLFMLYFQKYMQDLIDVVDRDFKLALDFEEEEKEIVIMYAKKGSKASWYWLLAASSTSSLFPLKALLKMGYSYWKGEFELIPMFDMRFPDRVDIVKEIPAVFAFYFVLCFMFSCYAGSMYIGFDPLVPIFLLHISGQLNILSKQIMRIFTENNSVDEINEKLKHVNIKLQDLYWLIENIKSKFTVLFEYNMKTTTFLLPLALFQVVEDLKRSQLNLEFISFFIATILHFYMPCFYSDNLLDQSNYLREAIYSCGWEKHSDTRARKTILLMMTRTTKPLVLSTVFYPICLDTFAEMCRQAYAIFNIMSAACA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8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EVYHESGLGGTENAEDIYFNPFEKTFKFVMFCMVVGMIYPYPKMTRMWQIAAICFYLIIPNPSSSIVVYDVIEAYKEGDMDCIFRHIIVMGPFITHYLKMVLMYIYRSNAKLLLEEMNEYFEKLNSKPLSHKLIAKKWLTKSFFLEKSWAYCVLAGSFSFPIMAICKNIYSALFDEYPRRYCIQELRSPFSGSNLDSPFYEIMFINTCMASCMYYINFNGYDGFFVQLILHTALRIAVCGESLKDAFNIDDSVLRRRAVCMVIKEHIAICNFINRINVLFQHWMSIITSYMVIHFCVCVFFLSKRSGLQESQFLCAAFASVMYLFMICAVGGLIQDESEKLSDLFYECGWERISDPDCRRLLVFMIARAQKPLQVQTIAMYNVNLQLFVKVLKMAYSLFTFLQQT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9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ENQFKPFHETYKAVMYSMVFAMVYPNPATDKWRLLAIPLLLLTMLPMSVIALLDSLRCWNEANYLEVLRHIAMFGPFLCGILKMCFMYHRRVEAKAIIDTINEDYASYNYFPENYQTFIRAYIENTKIYHRVWYFCVLLILSAFVMTTTLYNTYEYMFRSEPKRHMIYDIRLPNKAAGVELETPYFEILYMYMLYVALIFYLNFTGYDCFMITAVNHACLRIELFCKHLDDAMEFKGEELRRRMRTAISEQCETFKLIDACQSTFNGNLGMVYLAVTTELCINLFLMTEGYEFDYKFTAFSIGTILHVFVPCRIAEKMKNVCEESSTMIYCCGWEEMYDLSVRRYIPFMLARAQYPATLKAFGILTYDMMLFASTVKTAYSLYTILKRQQT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10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SEATLAEAKREIAESLTLNTFCMRRIGLSFEEPKNASSYLAQKFMLVLSVMSICYHVFSEIVYIGLTLSNSPRVEDVVPLFHTFGYGALSIAKVFVLWYKKDVFKQLIHELAGIWPMPPLDDDATAIKLKSLTALRIAHQWYFAVNVLGVWFYNLTPIIVYTYRLWQGQEVQMGYVWVSWYPFDKYKPFAHVVVYIFEIFAGQTCVWIMVGTDLLFSGMASHIGLLLRLLQRRLETLATQAQTEEDDYREILNNIKLHQRLITYCNDLEVAFSLSNLVNIVLSSVNICCVVFVIVLLEPFVAISNKLFLGSALIQIGMLCWYADDILHANADVAAAAYNSGWYRTSARCRRALLFLIQRAQKPIAFTAMGFTDISLVTYSSILTRSYSYFALLYTMYNDK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11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DLAITTKVCASIEINFTTMEGIYPEEFINSVLKSLSYFKKCNIDVFDSKNSLYRKFWWLFNIPSFILNYITLTMYIVKIFTEGVDPFEKIYMIPVWLVTTQEFFVCIIIIQKEKEIRTVIEHLGSIWRTKDLTEYQSNHKKTTMKQLNFGQKIFEIMSLIVAWLYMLMPLAETLFRKFILDQEAELMLPYASVYPFAVDSWATYLGVLAFQIYNMLFVIFMYLGSNLLLVSLSTGLSIQFDLLRADLINIKPTNNRENIVFEINDENVKWSACNIEEFVKFHQDVILLTQELNAVFDKIVFLSL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12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TSLDKLADCLPFLVSIIIVVYFGLYRKEMYDLTKFMQREFKYRSAHGLTNMTMLNSYKTARNFGYFYTACTMFSVTMYVIPEIINRWNRQPLQSYIYMDVVRSPFFEFTFLRQCVAQMFVGLAMGQFGVFFASNAILLCGQLDLVCCSLRNARYTALLRCGIKHSVLAAAHGDIQGDELYNYIYNAAELQPSRYHYDQKMNHNILNTKTSFDIYSREFDEATCEALRDCARVSDVINAYKAKFERFASPLLVVRVVQVTMYLCMLLYAATLNLDMVTVEYLVAVMLDTFVYCFYGNQIIIQADRVSTAAYQSAWHTMGVRPRRLLLNILLANRRPVAVRAGYFLPMDLHTFLVIIKTSFSYYTLLVNVNEK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13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YTFRKVTRTIVDGYLVCDALTLKGERFTKNLLKTLKDVKKRALIFWVVIIGNGVIYFVKPILLPGRHLMEDQFILLGLEPTFESPNYEIGFVLMSCGVICTVYLPANITAFLIVLTGYTEATMLALGEELINLWADAQRFYRNNHVEIDITDENALVNLTDDAEKNRIMNRYIKQRLEEIIKIHTRNINLITQIEKVFRGAIAVEFLLLITGLIAELLGGLENTYIEMPFALMQVGMDCLTGQRMMDACVKFEESVYDCKWENFNVSNMKTVLLMLQNSQKTMVLSAGGMATLSFS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14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INFKSLWTRLTHTKALEKSSGKLETRFFETVYRVSYLTGISAADDDIPYMIYSSTVKLLIVLLVCGEIWYAFTETSSLDEIAASINTTVIQFITMYRYRNMIRHKDVYKKLAMSMESPFFDISTQERRNLVDYWVKKNERYLKLLLFLGNCTLAAWFLYPLVDDLEYNMFIGIRLPFQYRSLIRYTFAYLVVVMAFAYISHFVMVNDLIMQAHLLHLVCQFAVLSDCFENILADCEKKFKGADRERLIANKRFREAYRVRLGDMVNQHQSILSHVMDLRRTLSGPMLGQLAASGTLICFIGYQLTTTGADNVTKCLMSLFFLGYNLFEFYIICRWCEEITVQSQKIGEAAYCSNWECGLADIPGVKSCLVLVIARANKPLVLTAGGMYNLSLLSYTSLVKTSYSALTVLLRFRQN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15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LSQKLISFLERLEDQSHPLLGPNVKCLYIFGLWQTVKTRKRNFIYNIFHFTTFLFVMTQFFDLYKQLDDFNKALNNLSMTFIGVISCAKCYSYVLCQRQWQKLAADISAEELAAMEDGDETVMIKMKEYKLYSRVITYLFWVLVTMTDTALIVTPLIKYLTTPMYRADIREGIEEYPQIMSCWFPFDYMSMPGYMFSTMIQIIMSIQGSGVIAASDANAITIMTFMKGQMQILRQKCIKIFESNSYEPKEILKRIKECHRHHTFLIQRSEDFDKLLSPVMFIYVLICSMAICCSVVQFFSSGATAAQKLWVIQYTSAQIAQLFLFCWHGNEVFVESKDVDQGVYESDWWKADVRLRKQVLLLAGKLNRPILYTAGPFSRLTIPTFISIIKGSYSFFTLFAQMQEET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16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GGSFQSHYSFCFLIMLRRFVSSLEHEDNPLLSPTLWGLQKWGMWQPKNGPSPKISNAIHFAAILFVISQYVELWLIRSDLNLALRNLSVTMLSTVCVVKASTFVAWQKYWRNVIENVSKLEKRQLSKKDKMTNTIIDEYTKYSRRVTYFYWTLVTATVLTVIVAPLVGFLSSAETRQRIRNGYDSYPEIMSSWVPFDRSRGLGYWVSVLEHILICFYGGGIVATYDSNAVVLMTFFAGQLKLLSVNCSRLFEGEEEMTYEEEIKKIRECHYHHLLLIKYSKILNGLLSPVMFLYVIICSLMICASAIQITTDGTTTMQRIWIAEYLLALIAQLFLYCWHSNEVLVMSNEVDEGVYSSAWWSRSIRVRRCVLLLAGQLRRSVVFTAGPFTEMTLPTFVAILKASYSYYTLLVNKDD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17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PLESFFDKMTHIFLTRQKKALTLLGHWFPTKKYRIPYLIYRCFLLFIQWSFLLFNIIYMRQVWGDLEETSEGSYLLFTHATLSLKSTIFLMSKNRWSNILNFMESDIFAAQTSVHEKILSVDAMKMWSVYAFFITSATFNCIEWAVVPLLDNHGERVFPFKIWMPADPTKSPEYHIGYVYQVMAIYINAATFLTMDYLTASLIMFAATQLGIIEEKIKQIPATPLSATLEEKNKLIKQNNEILNECIQHHQAVIRFVRLVENMFNVNVFFQMSGTVAIICVISFRMTIEPPNSIHFFSNDY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18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TTTKADTKNRVYSHTDYDDSYKIITKNILSLVGIRIAQKDSSFARLCWNILYWAEFANLFIALVLDGYTACDVIRSSALKEENIVFMMLPCMGYLVIALLKSYKTVYQRGIYENLVSELRSMWPQGSVTEEEHIIIDKALKELNIVVKGYYWCNLGLCFSVIGPPYVDLVRRAFGEDVPRTLPYFYWVPYDEFQPVAYELTLALHAWQTMLTLWFMQAGDLLFCAFLSHITTQFDLLCLRIQRLFHVPVDQQLIAEYPLGKQSKKPSDNETFSPLNESETRSKQEKELKKIIVRHNDLIRLSNDVENLFSFALLINFFNSSIVICFCGFCCVMVEKWNVFMYKTFLATSLSQTWLLCWHGQKLLESSARVADALYNSGWYIASNPIKKSILIMIHRSQKNVCVTTYGFSVISLSSYTTIIKTAWSYFTLLLNTYNQ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19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DETLKVFHRVLSFAGIAIYAKEKWNSNLWLSFQIFNFLIGTFCFIFTTGFVVSNYSDLLIFIQAACIWTTGVIMTMSLGVCLIFRQKFRMFLCEMVFKDEVLEMPLIRYVLRLESGKKLFELKQMVKDSQEQLFRVTGVLLKCYVTSVWLVATLYLCSPIYEMFSKGDKSLRLLAFDMWFPWSLENLKVYIASFIFHAYAGYLCCVAYPGLQLTIILLIGQVIRQLKILTFIMLNLNDLVLEITKEKDIRWQTYCTAVLSQCVDHYIKLKSFSNRLNVICRPFYLTLILVAIMLVCMCSVKIAVSDKLSPDTIKYYVHEFCFILVVLMFCLLGQQVDNECEQLERAITENWYIFDKKHKTHVKIFKMALTQRMHIFIFGTITLSLPTFTWFIKTGMSFFTLVMSVLEEGNYE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20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TNTRTIDKIGIPTLNFLNFLEDPRYPSVGPHLRLLGLTGLWHPNLKSRITRFKQYLFFVTIAFFLSQYVKCLIKFDPIYLKLVLQYAPFHLGIVKSCFFQKDHKKWETLIDYISAVEREEISDGKRQSNEIISEYIKRGRKVTYFFWGLAVVSNISIFTEPYQKNQINVNGTSVYLCVFDGYTPFGEVPPGYYASMFIQTVLGHIVSAYVVGWDTLVCTIMIFFAGQLKISRMNCTNVIDTGNADINHKNIVKCHNFHTTLVMNQKLFNSLISRPMFVYLIVISVNLGVCIIEIVQQQNDLTTLISSCVFVVACLIQLLLFYWHSNVVSQESTVVSYGTFESNWVGLDQRTQKEVYLLGLTTSTRLVFKAGPFNEMSLTTFVAILRLSYSLYTLLDNTM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21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YTRRSCYGSYVFLPGIGEVVYLLKRRENIGDVAEGLYLFLSEMYTYFKVAVFWLNKDKVINLLGYLSCEEFKPVEAEHREIIRKSIKAARFVMTYYSTMCVGAVSVGIIMPLTENFDILPTNVEYPHFDVYKSPAYETLYIHHIYYKPATCIIDGVMDTILAAFVASAIGQIEILAFNLRHFDLVAERRRKRAVAGNKPSATWTKERHIRAVLKECIVHHNSIIKYVSMIESAFSLASALQFMLSVMVLCLVGIQFLSIENPSRHPMQILWMAIYLTCMLIEVFILCWFGDELIWKSTELRQAAFDGPWLETNHKTMVFIVIFLERCKRPLRVTAGKIFTLSLDTYTVLINWSYKAFAVVSNMKK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22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SFIRYSSFFLSQSYRDNVKEGNEDYLQVVSSWVPFNKSTIQGYLAASIWQSYASIYGGGWITSFDSNAMVIMVFFRAELEMLKIDCANIFGTEWNPVSDKVAFARLKDCHRRHVELVKYSRLFDACLSPIMLLYMFVCSVMLCVTAYQITSETSAMQRFLTTEYLVFGVAQLFIYCWHSNDVYFASLRLSEGPYESTWWCRHVSHRKNLFILTAQFSRVVVFSAGPFTKLTVATFISILKGAYSYYTLLSKSQTK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23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AESFKVKTSRMDIIRHKVLVWAGIYKLHTKKYYLGVCHDVYRVFVIVMLILVNIQHIIYIYLRAIRGEDVPWDIILLVITMIDLIIKVVTINIHSKQIDEIHDLIKAPMFDPTCTEDETILKKTEKQINMLLKIVYIDVTVLNITWDIYKIGQRMTNKSAAIESYFPFNTNPWPGYLLAFLYEWWIIIIWLGYGLLSLDCSIAIYYTRAATQLKIVNYHLEHMFDNVKVQSQKRFQYKDLVDRSLNLKFIHFVQRYQNIHRLINTVNIAFSEGTAFQFFSATVGIGFCLYKMTYTELFSVEFQLAFGLVLIYQMQNFMYCYFGNKVESESDRVCTSMYFSDWPSASPRFRRQMLIAMARWARPITPRVSIVPVTMATFEATVRLSYTLYTVLKSRSMTMN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24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EDDDFDEKTITEVNTVKIFNYEQTDEEKEIVKESIKFLNFVVRLQYYICGVVIFAFPLMPVTSMAYDYYMTGTTEYKYPYLVKYFFDVYNMKMWPAVYFHHVGSTAIVGAAVFGSDSLFYTVCIYIQMHFRTLCLRCERIVTSSAKETRENLAKAVKRHQELIDLVDQVEILYSKSTLFNIVTSSFLICLSGFIITVLEDISVVVTFATFLFMNLSQISLLCYFGDMLMRSSTEVSSAVYNSLWYETDERTKKSMLVILMRAQKPCKLTACNFADLNLTAFTTILSRSWSYFALLKTMYK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25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DSNKLSHSFYKITYVWKLLGMWSGKSSSKNLRIYSWLFVTLYYIMYNFFYTLSLVCAPRAVDTIGVGVYYFTTLCGLAEIVMILRNRQKIISVFETMDCKEFQGNNRQTNEYLRQFKITFSRYFKVYAAYCFISSHTFLMFLPLFNYFFQHKELEMPIWEYYFLTNATRNKYFFYLYTYQSMGMIATIFNHIVYNVFLFGILSVAVSQSKVLNWNIANIRLADEDILKSTEEKERLYLNKLYNCLKHYEIILKYCEDVQDLTSFLISLNYGLSVFTLCFSMYMFLLPTNSNTLVYMGFYLSAILIKNFVPSYLGSELTNESNNLRFAVYSCDWVPRSKNFKTCLMIFVERARRPLLIKGLKVVPLSLATFTSIVKTAYSFFTLLRGAQDQLI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26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GIFKGFKRIFFKENFEFSSPDVDLDNFHPQLRRLIVPLGIFFNNQDSFLRFLNPVLNSLMIFIAVVMEMICVIHGIQTLDYSFFTECFCYLVMLLYVPVLYFSVLGNKDSMLEILHQMEGDFKFICNLGDKHRDHFLKRQLLIWQFFLIWMATISSVAFLIFLRTLIPLTYQSLIATHDEHTIRPSLFPMWLPKDDPYRTPNYEIFMFFQMYFVCVYVQSFGVNVYIQFHMLIHNYTILELVIIDFEMIFEDLDEDVVYLSRYHPRRVLIQRILNKRIQRIVAWHDSVFTSFDNLSSIQGPVICYQVLFTPIVYCLMMFQIADKLEGGQLDIYFAGLLSVFTFQLWMPCYIGSLLRNKGFDVGEACYNSSWNTTPLSRMIRNDIVIVMSRAQQPLSMQFFCLPDLSLETFSSIMSSAYSYFNMLRQYNR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27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ATFNSEDLFLNRAKFVMKFLGVWIPPVDESLPRKFLKLFMLMLQYLFLIFQTIHIVQIWGDLAAVSQPSYLLFTQACLCMKITVFHVNVDKLRELLKQMASDTFMPQSIVHEKILKAQAARIKKYLLAFMIGSQGVCSMWYLHPLFEGTGVRKFPFDMWMPVSPEDSPQYEIGYAFQLLTICMSAYMYFGVDSVALSLVIFACAQIEIIKDKLLSIAPVQYGLKEKERKIMNEKNHKILVECIVQHQAVVTFTQLVEDTYHLYLLFQLTGDVGVTCMCALRILVEEVRSVPFASIFLYVIVMLIQLFICCWSGHELTATSEDLHTVLHKCSWYEQDLKFKRDLRFAMMRMNRPLVLRAGHYISMSRQTFVAVLRMSYSYFAVLNQANKKDQ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28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WENLRKFGLGHCDLPTMVWNVAFMLRGFTLNIDSRFTGRIPKIFYITTIIIAFCYLYSYFFSMLWFVFWRCIETGDVTAAMIVFPLGITSEIGIAKFIYTCVYRKKVRQLLQQYLEYDSQIPQGSRLSRHLLQALRNVKRRALIYWIFIVSNGTLYILQPLVMPGRVPMEEVFVLYGLEPELETPNYEITYVLCTFGSVCTCYLTSNVAAFLIIVSGYVESQLLALSEEILNVWDDAELEYKVIDNADEEEFENKEKYDAINESVKTRLKDIVKGHTTNINLLLQVEDIYRGTFKYARALHWTRVEIETAGFEVGKANYENSWLLLWKMQSKNVGKENVNKILYVFISFSNALDYSALLSPISY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29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HLFPSKKIHKGLRFAMNVIILLFMMSEWAAFLTQSNLTEKQATDRLMFGFSHPTLFSYVLAVEYHQERITNMLHKLAMVLKEEYNDKDIERKMVKKAMSNAAGFACLFMMALIFYGYDGIMQVIRGDGTFTTVITFWPDVTEVSYAASITRVATYFIWCVFMTRVCAVYCLVIPTTVCLSHQFKNLQSYFYSLEDIFDEDLEQTELEKKYEEAFKVGIKMHSKTLECTKDYQTAYNVIVSNQVLTTVGVLVLLMSQMVDSERTLENVLSIVTTGSAMLISTGFFMWNAGDVTVEAAELATAVYCSGWAHCQHSAPRVRRLLVITMMQAQKPVVIWALGIVELSYQSYVSIVKSSYSVFSVLY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30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  <w:r>
        <w:rPr>
          <w:rFonts w:cs="Book Antiqua" w:ascii="Book Antiqua" w:hAnsi="Book Antiqua"/>
          <w:color w:val="000000"/>
          <w:sz w:val="16"/>
          <w:szCs w:val="16"/>
        </w:rPr>
        <w:t>LLLTMKNYEILKKYCKKMFLVGSGNFWYESGIVGDDSSWYYKIYSRSLFSIYGFMTILEIMAAIFGDFPGDEKRDSVTFAVSHTIVMLKIFSVVSNKGLVKTMNQNMVKICEAYEEPTLMAAKYRIVRINVLAYFSVVYGSAACFVCEGIRKLNAGSHFVTVVTYYPSFEDDSIFGITFRIFTTVILFLMMMTMIVSVDSFTMAYLIMYKYKFITLRHYFEGLTEEFHKMNSVNPRLAADKLTNGLVEGIIMHKEILRMAKDIDQAFGTVIALQLLQSSGSAVSLLLQIALSDQLTFVASMKIIFFVVALFFLLGLFLCNAGEITYQASLLSDAIFFLRLARQQMAAASAAQSQATGAAGGYAVAAAARHEGLQDD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31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TCRLGKMSLAGSSVAPHLALLRRVGFCHLQGAAGGGSARSGPKRLHSYYCLFAFGVTSGYVLQQAIYAFQERSDLDKLSRVLFVMLCHCTCVAKQAVFHADARRIDRIITGLNQTLFNQPIESHRSQLRGTALSAARLLRVYYSTAVATCVLWIIFPVVYKLRGHRIEFPFWTFVDYNQPVMFVVVLFHSFYATNLVAVGNTTMDAFIATVLFQCKTQLRILRMNFETLP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32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LYNGMGTCSLLRHVLLLQPKRKSVWLLLHSNIAAKMAGPTTYSTFSAVTPHFNALARVGYFKMVMKNPSPTQLMLHNCYRWLIWFSILSYNIQQLIRVIQTRHSTDEMVDTLFILLTTFNTLGKHVAFNARVWRIDRIIKVINGSIFAAKNPKHVDIMKLNEKAMARLLYFFQGMVLTGCVMHATYPMINRALGQDEISSCFSSESSGSLSTQIATWYLSISLTIQAYGNSTMDCTISGFYAMAKVQLQVLRYNLEHLVDSEDEQEDIDTNDVNIGKLRYKDNTVIQSRLVHCVKHQLQIKWFVKEVESIFCEAMTVQFLIMAFVICMTVYKIVGLTVSSAEFWMVFVYLNCMLAQLFIYCYFGTQVKYESEFVAQSAYCGAWTRLSPAFRRQLGILMQCARPIVPCAAKIVPVSLETYIAVLRASYTLFTILDKQ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33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KWLVKNTFTALRISLTCLTITGFYTRRREVNFVLSYCFPFLTFMFMTGISIMAQFVDLIIIWGDVALMTGTSFLLLTNVVLGLKVFNVVWKREKIRAVIEESDGQLQAVDTNWGKDILKSCERQSTIFFYIYMFFPYLTIMGWATGHEKGELPTRAWYPYDTTTSPGYEITSLHQVVAVCIGAAVNVSVDTVVTALLAQCCCRLKLLSACLKMLGDGMLTNNQGMFKQDQEVAIKANIRSCIQQHQAVLEAADLLQEHFSSPILAQFTVSMVIICVTAYQLAFESSNTIALLAMACYFTCMTLQVFLYCYQGHELSVESGNVGAAVYESPWYKMSLPLRRDLLMLMMRSQRLAKLTAGGFTTLSLNTFMAIIKTSYTLFTVLQQTED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34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MVKKIFSFVRRSPLQETRDLKVNDLVAMITKRIQNAGLNYRDENLKVHWLAIASIICFIITYGLQVVALVNAKDDIDRLFECLSVMSFCGMGILKLLSLYRNHKHWKMLLNKITELEKEQVINEGTSNEEYESDNEDDTTYFPDYIATYTKQFQTLSDILSRIYGSTAIIYILSPYAEFALLKFTGSDVSSYPHILPGWTPFDSSFFGYLATIAIELVSAIYCVCVHVAFDLTSIGIMIFICGQFSLISDYSKNIGGNGAMCFLSKRRDDRAHGRIIRCHKIHVQLINTCDELSKLLQNILGVYFSVATLTLCSVAVRLNSELSSMELVSLLQYMCATLTQLYLFCHFGDNVLHQSAVGMGQGPFGAAYWCLSPRIRKELAILGMGMMIPRSFKAGPFISVDLPSFIQVVRTAYSYFAVIRK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35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IVKNVNTSVSISLTTLRLVGFWVPEHFEGNKKLLYDCYGIFSFMFLLGTYLIIQTVDMYMIWGDLPLMTGVAFVLFTNLAQTTKIVFMVRRRRQVHAIIKEADRELRAVDSNEARAIVKSCNKETIFLQVVFNCLTLVTMVGWATSAEKNKLPLRAWYPYDITRSPAYELTYMHQIGALCVAAFLNVCKDTLVTSLIAQCRCRLRLLGLSLRTLCKDLRTTEQNHLSADQEDIVRARLAKCVKQHQSALEAALQIQRSFSEQTFAQFNVSLVIICVTAFQLVSQTGNLVRLMSMGTYLLNMMFQVFLYCYQGNQLSEESAQIAGSAYECPWYLMSTPLRRSLLIVMTRTRRIAKITAGGFTTLTLASFMAIIKASYSLFTLLQQVEEKD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36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DIPAFEDLFKEIKINLWLFGIPFNCSRIRLRFYLMLIAIVLMIIGESCFLVSRYSPENLLELTQLAPCLCQGLLSALKILPIAAKKEKIFELTKCLDRLYSTILMDAHKKAVVQREMTLVKILMKYFFILNAILISVYNFSTLLFMFYSYVVRSEVEFMLPYAVIVPFSTETWVTWFIVYIYSISCGFICVLYFTTVDALYCVLTSHICKNFAIISNEIQGINASNVGNLKDLVKNHQYVLKLSEDLEEIFRLPNLFNVLVGSLEICALGFNLTMGSITEKPKSFLFLSSVLLQILFMSVFGENLIRESRKIGDAAFCSKWYDIDMSSKKTILIIMTRCRKQQQLTAYKFSVISYGSFTKIISTSWSYFTILKTVYKPPE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37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DLFNYIKRVFRDAKSRLQENSYESLLSLVNFVPSVAGFSIRGNTIFVPFWILHLSLLFYIYGVGCAVYQIKYAEDARDFIKSFVNVSLIVLIANNSHWFLQKRSLLKTALKEISESDVMATANESFRQKHERSVQKIKRILFIFYGFNLLNATFVYLPHRADVLNSYSMTPCFGMEPLTSSPNREICMTLLCIQEITIMVVVLNYQALLLLLIAYTALMYTLLADEIMTLNNFDRETYYNNPTVKLILPDLVKRHAILLSIIDKLKALYSGSIGVNFGSNAVCISLFFYLPLQEWLQFMPVLVYCFLVFFLYCFLCQRLTNAAELFEMSVYACGWENFELKEKKAIYFMLRQAQKPVEILAADIIPVNISTFATTLQAMFKFVTVVKV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38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NLKMNFLKRYTEEDLVNIEEHNFGPFHKVYQWLTFTLTLGLLFPNPASERFRLTFIIVLLVTIQPLAVMIFIDMYKCWQERDIFNIIRHSTIIGPFLGAFFKMFLMYWKRVQTKSIVDQINSDHEAFNHLPRKQQDIAFLYIKAGVRNVERIWAPLVSVAIMMFPGMAVILTLYSYTFNDIPKKYMIHELNPPFSTDPEDMSRSPYFEVLFVYETGAAIICVLNYTAYDGLFGVATNHACMKMSLCCVKLNDAFACEDQEEMYKGVLAFIEEQQKMYKFVDLIQEIFNIWLFAILMSTMIQIGSLLFHISAGYGFDLRYTLFSFTSVVHIFLPCKHAATLKSMSTEMATMIYISGWERSRDRRVLRMIPFMLARA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39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NEQLSYKSLAPHVKYLRAAGLFRLSPDSPKRHIFFHTIYLRWLIAFFSVYTVQQILKIYEVRDDVNKVMDTMFLFITNTDCIYKAAVLQKKPEKIEELLNTMKGPIFNLGVPEHRPILLATVRKALLLVHMFNRLSLITCFLWALHPTIMHMQGNPIEFAVWLPFDANQDPQFYIAVVYVWIQTSWLAYSNTTMDIFIAFLLEQCRTQVSILRLDLESVVQKSKEEAARTSSPYSEILERRFGRILIHHNEIVNSADKIQDIFGGAVFYQFVIGGWILCCSAYRIVNTQPASVEFVSMLMYTTCIVVEIFVYCFFGNELFYESNKLMDSAYAVDWLEIPVKQRRSLIIFMERVKRPICPTAGSMIPLSNSTFVSILRSAYSCYAFLRNSEH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40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ENQNPQERSAPIQYVRGSRAFRQFKNPPQPHMCIQDTIKDTTEKLFINVLGWQKIANPKQYNDPIPLYGGMQVPQGCGPNSNRPPLLVFAVMVNPDILKANGKNAANPNSNRPPLLVFAVMVNPDILKANGKNAANPTDREALVSLLCDFVEAMNPGLLLARSPVILKDRDLAGELKDVWLAVQNKREREKGLSQDVMYKVYDIDGIGNEDSNEEDKMNSKNCKQNDCDSLNRSSNDKKNVIKSSKQILMNAGQKSEFDSGMNNCQINQNPSREYRCSTTKADTTYCTPVYGQIVSSRENHNQINDIQQKFSSSETTKPSSSFRKDWNPVHGKTTEGWDEFSKRNVSSISNEGDVKKQRYIKNEKGNKEMSNGKSQYDFFPVFDNKAVDEVSDSNEKSGTPDKSKEQELGNEDSSKIILDAVQKLVLQPTDNKICDNKTSALSSISS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41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PEKSYGTVKSNLREELNYINSMGSKIFLYPFSGRSKLVDICYLFVCFLVVVTATQLLTALLVTDLKEWIEIVNVAPNLGVVLMTLLKYTKVHNNQHVYKKIFKHFSDDLWDVVFDSYDHKKIVIRYTAIAKYATRFLFYYSVPLVVFVDSFPRIIMYLENEIIGNENPQYLYPFDGWYPFDKVNWYYTAYLWESFMTFIVVCVYAFSNMIHASYTSFICMELEILGVSIKDLITPDDVTNITNHLKVQEIHSHIKRKLKTIIRRHQFLAQLASELNIVLGDMMLLNYIFGSVFITLTIFTATVVDNMYKSLRYFFMFCSLIVEIFFNCMIGQVLSNHSEQLTDAIYSADWPFADNETKVMLLILMRRTQKPFEYTANGYLAMNLNSFSGVCSMSYQLFNLIRTAYSK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42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NTTLGTPVKTNKSAGFFLKVCQLCYLFGFPNCWMESLKFSKTFTKIYDPFSKLTNVTIYLFILAEWGSMFTQNNLTEKQRSDRIMFCLSHPVLCSYRVILAYHREKLQELMYNLCLVLKEKVNDEEIEKGMVRKALAYTSALIGLCSTSLFLYGADGFNQMMRSEATFTTVITAWPLVEDTSISASAARFFLYFMWWVFMSRVFGAFAMLISLIVALEHQYKNLGKYFRNLSGIFEQDLSQAQKEKEYDQSVKYGIKLHAKTLRCTRLAQDSFSSIFGAQILLNTYVLVLLMFQMVSSERTLANVLAVIATGIAMLLSTGFLMWTGGDITVEAAILPTDMYCSGWHNCRSATGTRKLLALAMLQGQKPVMIKGLGFITISYPAYLSIVKSAYSVFSVLY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43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WENLHKFGLSLEYCNLSTMLWNVGFLLRPLTLNVDSRHKDRIPISSYVFTITIASCYFYVYLFNMLWFVFIKCRATGDLITAMLVLSLGISSEIGPCKLFSMLFYKETIRTIVEGYLICDAQTLKSDRFSRNLLKTLRDVKKRVLIFWVVIIGNGLFYIIKPIVLPGRHLTEDLLIIYGLEPMYETPNYQIAFFMMCCGTTCCCYLPANIGAFLIILVGYTEATMLALSEELLNLWTDAQSYYTNNHEEIETTVDSAMVTPNDAEANRIMNTYIKQSLENIVKIHTKNIGLIQQVEHVFRGAIAVEFVLVICAIISELLGGLENTYLEMPLTFMIVGMDCLIGQKMMDACDTFESAVYDCKWENFNVANMKTVLMMLQNSQKTMVLSAGGMATLSFSCLMSVLQSTYSAYTTLRSTM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44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MIEESPFDKSLQKIQFAFRSTGLNLGTDGRKRNFKQNCVYLFNFLWLNTDIIGALSWLLEGIISGKNFTELTYVAPCLTLSILGDIKAFCLLLNERKVHNLIDNLRNLEAKSKNFENSEWDNIMQPEIKLFNIIIKVLNVLNCLMIVVFDVSPLILIAVKYFTTGELELLLPFLDVYPFDSFNLRYWPFAYIHQIWSECIVLLEICATDYFFFACCTHIKIQFKLLQHQFQEIISAKSVSAMDSEDPIVVRAKFQELVKWHQEIISCANKLEKIYSFSTLLNFCTSSLVICLTGFNVTTIDDKAFVITFIIFLSMSLLQVFFLCFFGDILMRSSMDVTDAVYNSRWYLSDVATGRNVLLVQTRAQTPCKLTAAGFADVNLNAYMTILSTAWSYFALLQTIYGSRS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45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YFFFTCCTHIRIQFKLLQHQFQEIIANRSISAVVSMNQMSIRAQFKDLIKWHQNIISCANMLEEIYSKSTLFNFLASSLMICLTGFNVTTVDDKAIVVTFIIFLSMSMMQVYFLCFFGDLLMCSSAAVADAVYNSRFYLGDVVMGKIVLLVQTRAQKPCKLTAAGFADVNLKAYMRILSTSWSYFALLQTIYSSRC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46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HLQENIKTLQQETKMKFVIKNTFKASQISLTYLGFTGFWTRRSEVNFVLNYCYCFVTFMFMTGISIMAQFVDLIIIWGDVALMTGTAFLLLTNVVLALKVLNMVCRREEIRAIVEETDGQLQAVNTDWGKEIVKSCDRHLTVLISIYTCLSYLTIMGWATGHEEGELPTRAWYPYDTTTSPGYEITSWQQVVGVCLGAGVNISLDTVVVSLMAQCC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47</w:t>
      </w:r>
      <w:r>
        <w:rPr>
          <w:rFonts w:cs="Courier New" w:ascii="Book Antiqua" w:hAnsi="Book Antiqua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</w:rPr>
        <w:t>FDPSQSWFIYCLVYPFEMYCMFRFIYAYLGAEFIMEALCSHLVTEFRLLREDLMLIKPVPNKRSSEGIDEIGEFVKKHQKLTLLSKQLDDIYNKVNFIVLLFATVIIGFFAFAVKVSHGYKMLVNSLAVYGMLLPVFIMCYYSQLLAVESAGIAVSAYNSPWYKGGTHHQKSIYFIIKRAQLPCYLTSLKYSPITLKTFSKVLSTTWSYFSLVTRVYEHGNEG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r>
        <w:rPr>
          <w:rFonts w:cs="Book Antiqua" w:ascii="Book Antiqua" w:hAnsi="Book Antiqua"/>
          <w:color w:val="000000"/>
          <w:sz w:val="16"/>
          <w:szCs w:val="16"/>
          <w:lang w:eastAsia="zh-CN"/>
        </w:rPr>
        <w:t>&gt;Lsti</w:t>
      </w:r>
      <w:r>
        <w:rPr>
          <w:rFonts w:cs="Book Antiqua" w:ascii="Book Antiqua" w:hAnsi="Book Antiqua"/>
          <w:color w:val="000000"/>
          <w:sz w:val="16"/>
          <w:szCs w:val="16"/>
        </w:rPr>
        <w:t>OR48</w:t>
      </w:r>
    </w:p>
    <w:p>
      <w:pPr>
        <w:pStyle w:val="Normal"/>
        <w:rPr>
          <w:rFonts w:ascii="Book Antiqua" w:hAnsi="Book Antiqua" w:cs="Book Antiqua"/>
          <w:color w:val="000000"/>
          <w:sz w:val="16"/>
          <w:szCs w:val="16"/>
        </w:rPr>
      </w:pPr>
      <w:bookmarkStart w:id="8" w:name="OLE_LINK4"/>
      <w:bookmarkStart w:id="9" w:name="OLE_LINK3"/>
      <w:r>
        <w:rPr>
          <w:rFonts w:cs="Book Antiqua" w:ascii="Book Antiqua" w:hAnsi="Book Antiqua"/>
          <w:color w:val="000000"/>
          <w:sz w:val="16"/>
          <w:szCs w:val="16"/>
        </w:rPr>
        <w:t>VTPYNCIANISGGKINMQLLTMQLLWCSIHFVSLIVMVEPCHITQREMGRTNFLVSQLMLQNTDELVTNELNVFGRYLYLNDVVYSPMGICVLSRSLVASILASVTTYLVIMMQFQATENIVYHG</w:t>
      </w:r>
      <w:bookmarkEnd w:id="8"/>
      <w:bookmarkEnd w:id="9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HTMLChar">
    <w:name w:val="HTML 预设格式 Char"/>
    <w:qFormat/>
    <w:rPr>
      <w:rFonts w:ascii="宋体" w:hAnsi="宋体" w:cs="宋体"/>
      <w:sz w:val="24"/>
      <w:szCs w:val="24"/>
    </w:rPr>
  </w:style>
  <w:style w:type="character" w:styleId="Char1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9T07:01:00Z</dcterms:created>
  <dc:creator>Dichong</dc:creator>
  <dc:description/>
  <dc:language>en-US</dc:language>
  <cp:lastModifiedBy>Dichong</cp:lastModifiedBy>
  <dcterms:modified xsi:type="dcterms:W3CDTF">2016-11-28T12:45:15Z</dcterms:modified>
  <cp:revision>4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